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FDB33" w14:textId="41064BE8" w:rsidR="00DB1117" w:rsidRPr="008D5A3E" w:rsidRDefault="00895FB3" w:rsidP="007334D2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Table S</w:t>
      </w:r>
      <w:r w:rsidR="00BC26E3">
        <w:rPr>
          <w:rFonts w:ascii="Arial" w:hAnsi="Arial" w:cs="Arial"/>
          <w:b/>
          <w:sz w:val="20"/>
          <w:szCs w:val="20"/>
          <w:lang w:val="en-GB"/>
        </w:rPr>
        <w:t>4</w:t>
      </w:r>
      <w:r w:rsidR="00F27006">
        <w:rPr>
          <w:rFonts w:ascii="Arial" w:hAnsi="Arial" w:cs="Arial"/>
          <w:b/>
          <w:sz w:val="20"/>
          <w:szCs w:val="20"/>
          <w:lang w:val="en-GB"/>
        </w:rPr>
        <w:t>.</w:t>
      </w:r>
      <w:r w:rsidR="00DB1117" w:rsidRPr="008D5A3E">
        <w:rPr>
          <w:rFonts w:ascii="Arial" w:hAnsi="Arial" w:cs="Arial"/>
          <w:b/>
          <w:i/>
          <w:sz w:val="20"/>
          <w:szCs w:val="20"/>
          <w:lang w:val="en-GB"/>
        </w:rPr>
        <w:t xml:space="preserve"> </w:t>
      </w:r>
      <w:r w:rsidR="00DB1117" w:rsidRPr="008D5A3E">
        <w:rPr>
          <w:rFonts w:ascii="Arial" w:hAnsi="Arial" w:cs="Arial"/>
          <w:sz w:val="20"/>
          <w:szCs w:val="20"/>
          <w:lang w:val="en-GB"/>
        </w:rPr>
        <w:t xml:space="preserve">Approximate probabilities (p) of Brown-Forsythe test, one-way analysis of variance (ANOVA), and Tukey HSD Post Hoc </w:t>
      </w:r>
      <w:r w:rsidR="00F70116">
        <w:rPr>
          <w:rFonts w:ascii="Arial" w:hAnsi="Arial" w:cs="Arial"/>
          <w:sz w:val="20"/>
          <w:szCs w:val="20"/>
          <w:lang w:val="en-GB"/>
        </w:rPr>
        <w:t>t</w:t>
      </w:r>
      <w:r w:rsidR="00DB1117" w:rsidRPr="008D5A3E">
        <w:rPr>
          <w:rFonts w:ascii="Arial" w:hAnsi="Arial" w:cs="Arial"/>
          <w:sz w:val="20"/>
          <w:szCs w:val="20"/>
          <w:lang w:val="en-GB"/>
        </w:rPr>
        <w:t xml:space="preserve">est for the survival of </w:t>
      </w:r>
      <w:r w:rsidR="00571354">
        <w:rPr>
          <w:rFonts w:ascii="Arial" w:hAnsi="Arial" w:cs="Arial"/>
          <w:i/>
          <w:sz w:val="20"/>
          <w:szCs w:val="20"/>
          <w:lang w:val="en-GB"/>
        </w:rPr>
        <w:t>Caenorhabditis</w:t>
      </w:r>
      <w:r w:rsidR="00177256" w:rsidRPr="008D5A3E">
        <w:rPr>
          <w:rFonts w:ascii="Arial" w:hAnsi="Arial" w:cs="Arial"/>
          <w:i/>
          <w:sz w:val="20"/>
          <w:szCs w:val="20"/>
          <w:lang w:val="en-GB"/>
        </w:rPr>
        <w:t xml:space="preserve"> elegans</w:t>
      </w:r>
      <w:r w:rsidR="00DB1117" w:rsidRPr="008D5A3E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177256" w:rsidRPr="008D5A3E">
        <w:rPr>
          <w:rFonts w:ascii="Arial" w:hAnsi="Arial" w:cs="Arial"/>
          <w:sz w:val="20"/>
          <w:szCs w:val="20"/>
          <w:lang w:val="en-GB"/>
        </w:rPr>
        <w:t xml:space="preserve">following exposure to </w:t>
      </w:r>
      <w:r w:rsidR="00DB1117" w:rsidRPr="008D5A3E">
        <w:rPr>
          <w:rFonts w:ascii="Arial" w:hAnsi="Arial" w:cs="Arial"/>
          <w:sz w:val="20"/>
          <w:szCs w:val="20"/>
          <w:lang w:val="en-GB"/>
        </w:rPr>
        <w:t xml:space="preserve">2% crude culture extract from </w:t>
      </w:r>
      <w:r w:rsidR="00604AD1">
        <w:rPr>
          <w:rFonts w:ascii="Arial" w:hAnsi="Arial" w:cs="Arial"/>
          <w:sz w:val="20"/>
          <w:szCs w:val="20"/>
          <w:lang w:val="en-GB"/>
        </w:rPr>
        <w:t>symbiotic</w:t>
      </w:r>
      <w:r w:rsidR="00DB1117" w:rsidRPr="008D5A3E">
        <w:rPr>
          <w:rFonts w:ascii="Arial" w:hAnsi="Arial" w:cs="Arial"/>
          <w:sz w:val="20"/>
          <w:szCs w:val="20"/>
          <w:lang w:val="en-GB"/>
        </w:rPr>
        <w:t xml:space="preserve"> </w:t>
      </w:r>
      <w:r w:rsidR="00DB1117" w:rsidRPr="008D5A3E">
        <w:rPr>
          <w:rFonts w:ascii="Arial" w:hAnsi="Arial" w:cs="Arial"/>
          <w:i/>
          <w:sz w:val="20"/>
          <w:szCs w:val="20"/>
          <w:lang w:val="en-GB"/>
        </w:rPr>
        <w:t>Rhizopus</w:t>
      </w:r>
      <w:r w:rsidR="00DB1117" w:rsidRPr="008D5A3E">
        <w:rPr>
          <w:rFonts w:ascii="Arial" w:hAnsi="Arial" w:cs="Arial"/>
          <w:sz w:val="20"/>
          <w:szCs w:val="20"/>
          <w:lang w:val="en-GB"/>
        </w:rPr>
        <w:t xml:space="preserve"> </w:t>
      </w:r>
      <w:r w:rsidR="00DB1117" w:rsidRPr="008D5A3E">
        <w:rPr>
          <w:rFonts w:ascii="Arial" w:hAnsi="Arial" w:cs="Arial"/>
          <w:i/>
          <w:sz w:val="20"/>
          <w:szCs w:val="20"/>
          <w:lang w:val="en-GB"/>
        </w:rPr>
        <w:t xml:space="preserve">microsporus </w:t>
      </w:r>
      <w:r w:rsidR="00DB1117" w:rsidRPr="008D5A3E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="00604AD1">
        <w:rPr>
          <w:rFonts w:ascii="Arial" w:hAnsi="Arial" w:cs="Arial"/>
          <w:sz w:val="20"/>
          <w:szCs w:val="20"/>
          <w:lang w:val="en-GB"/>
        </w:rPr>
        <w:t>RMsym</w:t>
      </w:r>
      <w:proofErr w:type="spellEnd"/>
      <w:r w:rsidR="00DB1117" w:rsidRPr="008D5A3E">
        <w:rPr>
          <w:rFonts w:ascii="Arial" w:hAnsi="Arial" w:cs="Arial"/>
          <w:sz w:val="20"/>
          <w:szCs w:val="20"/>
          <w:lang w:val="en-GB"/>
        </w:rPr>
        <w:t xml:space="preserve">), endosymbiont-free </w:t>
      </w:r>
      <w:r w:rsidR="00DB1117" w:rsidRPr="008D5A3E">
        <w:rPr>
          <w:rFonts w:ascii="Arial" w:hAnsi="Arial" w:cs="Arial"/>
          <w:i/>
          <w:sz w:val="20"/>
          <w:szCs w:val="20"/>
          <w:lang w:val="en-GB"/>
        </w:rPr>
        <w:t>Rhizopus</w:t>
      </w:r>
      <w:r w:rsidR="00DB1117" w:rsidRPr="008D5A3E">
        <w:rPr>
          <w:rFonts w:ascii="Arial" w:hAnsi="Arial" w:cs="Arial"/>
          <w:sz w:val="20"/>
          <w:szCs w:val="20"/>
          <w:lang w:val="en-GB"/>
        </w:rPr>
        <w:t xml:space="preserve"> </w:t>
      </w:r>
      <w:r w:rsidR="00DB1117" w:rsidRPr="008D5A3E">
        <w:rPr>
          <w:rFonts w:ascii="Arial" w:hAnsi="Arial" w:cs="Arial"/>
          <w:i/>
          <w:sz w:val="20"/>
          <w:szCs w:val="20"/>
          <w:lang w:val="en-GB"/>
        </w:rPr>
        <w:t xml:space="preserve">microsporus </w:t>
      </w:r>
      <w:r w:rsidR="0084458E" w:rsidRPr="008D5A3E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="00604AD1">
        <w:rPr>
          <w:rFonts w:ascii="Arial" w:hAnsi="Arial" w:cs="Arial"/>
          <w:sz w:val="20"/>
          <w:szCs w:val="20"/>
          <w:lang w:val="en-GB"/>
        </w:rPr>
        <w:t>RMapo</w:t>
      </w:r>
      <w:proofErr w:type="spellEnd"/>
      <w:r w:rsidR="0084458E" w:rsidRPr="008D5A3E">
        <w:rPr>
          <w:rFonts w:ascii="Arial" w:hAnsi="Arial" w:cs="Arial"/>
          <w:sz w:val="20"/>
          <w:szCs w:val="20"/>
          <w:lang w:val="en-GB"/>
        </w:rPr>
        <w:t>)</w:t>
      </w:r>
      <w:r w:rsidR="002E6060">
        <w:rPr>
          <w:rFonts w:ascii="Arial" w:hAnsi="Arial" w:cs="Arial"/>
          <w:sz w:val="20"/>
          <w:szCs w:val="20"/>
          <w:lang w:val="en-GB"/>
        </w:rPr>
        <w:t>,</w:t>
      </w:r>
      <w:r w:rsidR="0084458E" w:rsidRPr="008D5A3E">
        <w:rPr>
          <w:rFonts w:ascii="Arial" w:hAnsi="Arial" w:cs="Arial"/>
          <w:sz w:val="20"/>
          <w:szCs w:val="20"/>
          <w:lang w:val="en-GB"/>
        </w:rPr>
        <w:t xml:space="preserve"> </w:t>
      </w:r>
      <w:r w:rsidR="001B597A" w:rsidRPr="008D5A3E">
        <w:rPr>
          <w:rFonts w:ascii="Arial" w:hAnsi="Arial" w:cs="Arial"/>
          <w:sz w:val="20"/>
          <w:szCs w:val="20"/>
          <w:lang w:val="en-GB"/>
        </w:rPr>
        <w:t xml:space="preserve">axenic endosymbiotic </w:t>
      </w:r>
      <w:r w:rsidR="00E17B90" w:rsidRPr="00730C42">
        <w:rPr>
          <w:rFonts w:ascii="Arial" w:hAnsi="Arial" w:cs="Arial"/>
          <w:i/>
          <w:sz w:val="20"/>
          <w:szCs w:val="20"/>
        </w:rPr>
        <w:t>Mycetohabitans</w:t>
      </w:r>
      <w:r w:rsidR="00593BB4" w:rsidRPr="008D5A3E">
        <w:rPr>
          <w:rFonts w:ascii="Arial" w:eastAsia="Times New Roman" w:hAnsi="Arial" w:cs="Arial"/>
          <w:i/>
          <w:sz w:val="20"/>
          <w:szCs w:val="20"/>
          <w:lang w:val="en-GB" w:eastAsia="de-DE"/>
        </w:rPr>
        <w:t xml:space="preserve"> rhizoxinica </w:t>
      </w:r>
      <w:r w:rsidR="00593BB4" w:rsidRPr="008D5A3E">
        <w:rPr>
          <w:rFonts w:ascii="Arial" w:eastAsia="Times New Roman" w:hAnsi="Arial" w:cs="Arial"/>
          <w:sz w:val="20"/>
          <w:szCs w:val="20"/>
          <w:lang w:val="en-GB" w:eastAsia="de-DE"/>
        </w:rPr>
        <w:t>HKI-0454 (</w:t>
      </w:r>
      <w:r w:rsidR="00E17B90">
        <w:rPr>
          <w:rFonts w:ascii="Arial" w:eastAsia="Times New Roman" w:hAnsi="Arial" w:cs="Arial"/>
          <w:sz w:val="20"/>
          <w:szCs w:val="20"/>
          <w:lang w:val="en-GB" w:eastAsia="de-DE"/>
        </w:rPr>
        <w:t>ME</w:t>
      </w:r>
      <w:r w:rsidR="00593BB4" w:rsidRPr="008D5A3E">
        <w:rPr>
          <w:rFonts w:ascii="Arial" w:eastAsia="Times New Roman" w:hAnsi="Arial" w:cs="Arial"/>
          <w:sz w:val="20"/>
          <w:szCs w:val="20"/>
          <w:lang w:val="en-GB" w:eastAsia="de-DE"/>
        </w:rPr>
        <w:t xml:space="preserve">), </w:t>
      </w:r>
      <w:r w:rsidR="00E17B90" w:rsidRPr="00730C42">
        <w:rPr>
          <w:rFonts w:ascii="Arial" w:hAnsi="Arial" w:cs="Arial"/>
          <w:i/>
          <w:sz w:val="20"/>
          <w:szCs w:val="20"/>
        </w:rPr>
        <w:t>Mycetohabitans</w:t>
      </w:r>
      <w:r w:rsidR="00593BB4" w:rsidRPr="008D5A3E">
        <w:rPr>
          <w:rFonts w:ascii="Arial" w:eastAsia="Times New Roman" w:hAnsi="Arial" w:cs="Arial"/>
          <w:i/>
          <w:sz w:val="20"/>
          <w:szCs w:val="20"/>
          <w:lang w:val="en-GB" w:eastAsia="de-DE"/>
        </w:rPr>
        <w:t xml:space="preserve"> </w:t>
      </w:r>
      <w:proofErr w:type="spellStart"/>
      <w:r w:rsidR="00593BB4" w:rsidRPr="008D5A3E">
        <w:rPr>
          <w:rFonts w:ascii="Arial" w:eastAsia="Times New Roman" w:hAnsi="Arial" w:cs="Arial"/>
          <w:i/>
          <w:sz w:val="20"/>
          <w:szCs w:val="20"/>
          <w:lang w:val="en-GB" w:eastAsia="de-DE"/>
        </w:rPr>
        <w:t>endofungorum</w:t>
      </w:r>
      <w:proofErr w:type="spellEnd"/>
      <w:r w:rsidR="00593BB4" w:rsidRPr="008D5A3E">
        <w:rPr>
          <w:rFonts w:ascii="Arial" w:eastAsia="Times New Roman" w:hAnsi="Arial" w:cs="Arial"/>
          <w:i/>
          <w:sz w:val="20"/>
          <w:szCs w:val="20"/>
          <w:lang w:val="en-GB" w:eastAsia="de-DE"/>
        </w:rPr>
        <w:t xml:space="preserve"> </w:t>
      </w:r>
      <w:r w:rsidR="00593BB4" w:rsidRPr="008D5A3E">
        <w:rPr>
          <w:rFonts w:ascii="Arial" w:eastAsia="Times New Roman" w:hAnsi="Arial" w:cs="Arial"/>
          <w:sz w:val="20"/>
          <w:szCs w:val="20"/>
          <w:lang w:val="en-GB" w:eastAsia="de-DE"/>
        </w:rPr>
        <w:t>HKI-0456 (</w:t>
      </w:r>
      <w:r w:rsidR="00E17B90">
        <w:rPr>
          <w:rFonts w:ascii="Arial" w:eastAsia="Times New Roman" w:hAnsi="Arial" w:cs="Arial"/>
          <w:sz w:val="20"/>
          <w:szCs w:val="20"/>
          <w:lang w:val="en-GB" w:eastAsia="de-DE"/>
        </w:rPr>
        <w:t>M</w:t>
      </w:r>
      <w:r w:rsidR="00CC2983">
        <w:rPr>
          <w:rFonts w:ascii="Arial" w:eastAsia="Times New Roman" w:hAnsi="Arial" w:cs="Arial"/>
          <w:sz w:val="20"/>
          <w:szCs w:val="20"/>
          <w:lang w:val="en-GB" w:eastAsia="de-DE"/>
        </w:rPr>
        <w:t>E</w:t>
      </w:r>
      <w:r w:rsidR="00593BB4" w:rsidRPr="008D5A3E">
        <w:rPr>
          <w:rFonts w:ascii="Arial" w:eastAsia="Times New Roman" w:hAnsi="Arial" w:cs="Arial"/>
          <w:sz w:val="20"/>
          <w:szCs w:val="20"/>
          <w:lang w:val="en-GB" w:eastAsia="de-DE"/>
        </w:rPr>
        <w:t>)</w:t>
      </w:r>
      <w:r w:rsidR="001B597A" w:rsidRPr="008D5A3E">
        <w:rPr>
          <w:rFonts w:ascii="Arial" w:hAnsi="Arial" w:cs="Arial"/>
          <w:sz w:val="20"/>
          <w:szCs w:val="20"/>
          <w:lang w:val="en-GB"/>
        </w:rPr>
        <w:t>, rhizoxin-deficient mutant</w:t>
      </w:r>
      <w:r w:rsidR="00593BB4" w:rsidRPr="008D5A3E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="00593BB4" w:rsidRPr="008D5A3E">
        <w:rPr>
          <w:rFonts w:ascii="Arial" w:hAnsi="Arial" w:cs="Arial"/>
          <w:i/>
          <w:sz w:val="20"/>
          <w:szCs w:val="20"/>
          <w:lang w:val="en-GB"/>
        </w:rPr>
        <w:t>ΔrhiG</w:t>
      </w:r>
      <w:proofErr w:type="spellEnd"/>
      <w:r w:rsidR="0084458E" w:rsidRPr="008D5A3E">
        <w:rPr>
          <w:rFonts w:ascii="Arial" w:hAnsi="Arial" w:cs="Arial"/>
          <w:sz w:val="20"/>
          <w:szCs w:val="20"/>
          <w:lang w:val="en-GB"/>
        </w:rPr>
        <w:t>)</w:t>
      </w:r>
      <w:r w:rsidR="00593BB4" w:rsidRPr="008D5A3E">
        <w:rPr>
          <w:rFonts w:ascii="Arial" w:hAnsi="Arial" w:cs="Arial"/>
          <w:sz w:val="20"/>
          <w:szCs w:val="20"/>
          <w:lang w:val="en-GB"/>
        </w:rPr>
        <w:t xml:space="preserve"> cultures</w:t>
      </w:r>
      <w:r w:rsidR="002E6060">
        <w:rPr>
          <w:rFonts w:ascii="Arial" w:hAnsi="Arial" w:cs="Arial"/>
          <w:sz w:val="20"/>
          <w:szCs w:val="20"/>
          <w:lang w:val="en-GB"/>
        </w:rPr>
        <w:t>, and various concentrations of pure rhizoxin S2 (</w:t>
      </w:r>
      <w:proofErr w:type="spellStart"/>
      <w:r w:rsidR="002E6060">
        <w:rPr>
          <w:rFonts w:ascii="Arial" w:hAnsi="Arial" w:cs="Arial"/>
          <w:sz w:val="20"/>
          <w:szCs w:val="20"/>
          <w:lang w:val="en-GB"/>
        </w:rPr>
        <w:t>rhi</w:t>
      </w:r>
      <w:proofErr w:type="spellEnd"/>
      <w:r w:rsidR="002E6060">
        <w:rPr>
          <w:rFonts w:ascii="Arial" w:hAnsi="Arial" w:cs="Arial"/>
          <w:sz w:val="20"/>
          <w:szCs w:val="20"/>
          <w:lang w:val="en-GB"/>
        </w:rPr>
        <w:t xml:space="preserve"> S2)</w:t>
      </w:r>
      <w:r w:rsidR="0084458E" w:rsidRPr="008D5A3E">
        <w:rPr>
          <w:rFonts w:ascii="Arial" w:hAnsi="Arial" w:cs="Arial"/>
          <w:sz w:val="20"/>
          <w:szCs w:val="20"/>
          <w:lang w:val="en-GB"/>
        </w:rPr>
        <w:t>. The following controls were included in each experimen</w:t>
      </w:r>
      <w:r w:rsidR="00952324" w:rsidRPr="008D5A3E">
        <w:rPr>
          <w:rFonts w:ascii="Arial" w:hAnsi="Arial" w:cs="Arial"/>
          <w:sz w:val="20"/>
          <w:szCs w:val="20"/>
          <w:lang w:val="en-GB"/>
        </w:rPr>
        <w:t>t: extract of culture medium (Control</w:t>
      </w:r>
      <w:r w:rsidR="0084458E" w:rsidRPr="008D5A3E">
        <w:rPr>
          <w:rFonts w:ascii="Arial" w:hAnsi="Arial" w:cs="Arial"/>
          <w:sz w:val="20"/>
          <w:szCs w:val="20"/>
          <w:lang w:val="en-GB"/>
        </w:rPr>
        <w:t>), solvent control</w:t>
      </w:r>
      <w:r w:rsidR="001B597A" w:rsidRPr="008D5A3E">
        <w:rPr>
          <w:rFonts w:ascii="Arial" w:hAnsi="Arial" w:cs="Arial"/>
          <w:sz w:val="20"/>
          <w:szCs w:val="20"/>
          <w:lang w:val="en-GB"/>
        </w:rPr>
        <w:t xml:space="preserve"> (DMSO), </w:t>
      </w:r>
      <w:r w:rsidR="0084458E" w:rsidRPr="008D5A3E">
        <w:rPr>
          <w:rFonts w:ascii="Arial" w:hAnsi="Arial" w:cs="Arial"/>
          <w:sz w:val="20"/>
          <w:szCs w:val="20"/>
          <w:lang w:val="en-GB"/>
        </w:rPr>
        <w:t xml:space="preserve">reactions not containing </w:t>
      </w:r>
      <w:r w:rsidR="0084458E" w:rsidRPr="008D5A3E">
        <w:rPr>
          <w:rFonts w:ascii="Arial" w:hAnsi="Arial" w:cs="Arial"/>
          <w:i/>
          <w:sz w:val="20"/>
          <w:szCs w:val="20"/>
          <w:lang w:val="en-GB"/>
        </w:rPr>
        <w:t>C. elegans</w:t>
      </w:r>
      <w:r w:rsidR="0084458E" w:rsidRPr="008D5A3E">
        <w:rPr>
          <w:rFonts w:ascii="Arial" w:hAnsi="Arial" w:cs="Arial"/>
          <w:sz w:val="20"/>
          <w:szCs w:val="20"/>
          <w:lang w:val="en-GB"/>
        </w:rPr>
        <w:t xml:space="preserve"> (</w:t>
      </w:r>
      <m:oMath>
        <m:r>
          <w:rPr>
            <w:rFonts w:ascii="Cambria Math" w:eastAsia="Times New Roman" w:hAnsi="Cambria Math" w:cs="Arial"/>
            <w:color w:val="000000"/>
            <w:sz w:val="20"/>
            <w:szCs w:val="20"/>
            <w:lang w:val="en-GB" w:eastAsia="de-DE"/>
          </w:rPr>
          <m:t>-</m:t>
        </m:r>
      </m:oMath>
      <w:r w:rsidR="0084458E" w:rsidRPr="008D5A3E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 xml:space="preserve"> N2WT</w:t>
      </w:r>
      <w:r w:rsidR="0084458E" w:rsidRPr="008D5A3E">
        <w:rPr>
          <w:rFonts w:ascii="Arial" w:hAnsi="Arial" w:cs="Arial"/>
          <w:sz w:val="20"/>
          <w:szCs w:val="20"/>
          <w:lang w:val="en-GB"/>
        </w:rPr>
        <w:t xml:space="preserve">), and boric acid as positive control. </w:t>
      </w:r>
      <w:r w:rsidR="00DB1117" w:rsidRPr="008D5A3E">
        <w:rPr>
          <w:rFonts w:ascii="Arial" w:hAnsi="Arial" w:cs="Arial"/>
          <w:sz w:val="20"/>
          <w:szCs w:val="20"/>
          <w:lang w:val="en-GB"/>
        </w:rPr>
        <w:t xml:space="preserve">Homogeneous data (non-significant Brown-Forsythe) is shown in black numbers and non-homogeneous data (significant Brown-Forsythe) is highlighted in red numbers. P-values with </w:t>
      </w:r>
      <w:r w:rsidR="00050840">
        <w:rPr>
          <w:rFonts w:ascii="Arial" w:hAnsi="Arial" w:cs="Arial"/>
          <w:i/>
          <w:sz w:val="20"/>
          <w:szCs w:val="20"/>
          <w:lang w:val="en-GB"/>
        </w:rPr>
        <w:t>p&lt;</w:t>
      </w:r>
      <w:r w:rsidR="009C26CF" w:rsidRPr="008D5A3E">
        <w:rPr>
          <w:rFonts w:ascii="Arial" w:hAnsi="Arial" w:cs="Arial"/>
          <w:i/>
          <w:sz w:val="20"/>
          <w:szCs w:val="20"/>
          <w:lang w:val="en-GB"/>
        </w:rPr>
        <w:t>0.05</w:t>
      </w:r>
      <w:r w:rsidR="00DB1117" w:rsidRPr="008D5A3E">
        <w:rPr>
          <w:rFonts w:ascii="Arial" w:hAnsi="Arial" w:cs="Arial"/>
          <w:sz w:val="20"/>
          <w:szCs w:val="20"/>
          <w:lang w:val="en-GB"/>
        </w:rPr>
        <w:t xml:space="preserve"> were considered statistically significant (highlighted in grey).</w:t>
      </w:r>
    </w:p>
    <w:p w14:paraId="560E9E95" w14:textId="3D61F6E8" w:rsidR="00DB1117" w:rsidRPr="008D5A3E" w:rsidRDefault="00DB1117" w:rsidP="00DB1117">
      <w:pPr>
        <w:pStyle w:val="Caption"/>
        <w:keepNext/>
        <w:spacing w:after="0" w:line="276" w:lineRule="auto"/>
        <w:rPr>
          <w:rFonts w:cs="Arial"/>
          <w:b/>
          <w:i w:val="0"/>
          <w:sz w:val="20"/>
          <w:szCs w:val="20"/>
          <w:lang w:val="en-GB"/>
        </w:rPr>
      </w:pPr>
    </w:p>
    <w:tbl>
      <w:tblPr>
        <w:tblW w:w="5954" w:type="dxa"/>
        <w:tblInd w:w="108" w:type="dxa"/>
        <w:tblLook w:val="04A0" w:firstRow="1" w:lastRow="0" w:firstColumn="1" w:lastColumn="0" w:noHBand="0" w:noVBand="1"/>
      </w:tblPr>
      <w:tblGrid>
        <w:gridCol w:w="4111"/>
        <w:gridCol w:w="1843"/>
      </w:tblGrid>
      <w:tr w:rsidR="00DB1117" w:rsidRPr="008D5A3E" w14:paraId="38B71BEB" w14:textId="77777777" w:rsidTr="00BC2774">
        <w:trPr>
          <w:trHeight w:val="30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E68EF4" w14:textId="3A4BCE69" w:rsidR="00DB1117" w:rsidRPr="008D5A3E" w:rsidRDefault="00DB1117" w:rsidP="00BC277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Brown-Forsythe </w:t>
            </w:r>
            <w:r w:rsidR="00F70116">
              <w:rPr>
                <w:rFonts w:ascii="Arial" w:hAnsi="Arial" w:cs="Arial"/>
                <w:b/>
                <w:sz w:val="20"/>
                <w:szCs w:val="20"/>
                <w:lang w:val="en-GB"/>
              </w:rPr>
              <w:t>t</w:t>
            </w: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e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06CB6E" w14:textId="77777777" w:rsidR="00DB1117" w:rsidRPr="008D5A3E" w:rsidRDefault="00DB1117" w:rsidP="00BC277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</w:tr>
      <w:tr w:rsidR="005E25F7" w:rsidRPr="008D5A3E" w14:paraId="50D662A6" w14:textId="77777777" w:rsidTr="00FA07A2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14:paraId="63B6E202" w14:textId="77777777" w:rsidR="005E25F7" w:rsidRPr="008D5A3E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sz w:val="20"/>
                <w:szCs w:val="20"/>
                <w:lang w:val="en-GB"/>
              </w:rPr>
              <w:t>F (</w:t>
            </w:r>
            <w:proofErr w:type="spellStart"/>
            <w:r w:rsidRPr="008D5A3E">
              <w:rPr>
                <w:rFonts w:ascii="Arial" w:hAnsi="Arial" w:cs="Arial"/>
                <w:sz w:val="20"/>
                <w:szCs w:val="20"/>
                <w:lang w:val="en-GB"/>
              </w:rPr>
              <w:t>DFn</w:t>
            </w:r>
            <w:proofErr w:type="spellEnd"/>
            <w:r w:rsidRPr="008D5A3E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8D5A3E">
              <w:rPr>
                <w:rFonts w:ascii="Arial" w:hAnsi="Arial" w:cs="Arial"/>
                <w:sz w:val="20"/>
                <w:szCs w:val="20"/>
                <w:lang w:val="en-GB"/>
              </w:rPr>
              <w:t>DFd</w:t>
            </w:r>
            <w:proofErr w:type="spellEnd"/>
            <w:r w:rsidRPr="008D5A3E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</w:tcPr>
          <w:p w14:paraId="7A09462F" w14:textId="05E2F901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0.7427 (11, 24)</w:t>
            </w:r>
          </w:p>
        </w:tc>
      </w:tr>
      <w:tr w:rsidR="005E25F7" w:rsidRPr="008D5A3E" w14:paraId="4CE1DEA4" w14:textId="77777777" w:rsidTr="00FA07A2">
        <w:trPr>
          <w:trHeight w:val="300"/>
        </w:trPr>
        <w:tc>
          <w:tcPr>
            <w:tcW w:w="4111" w:type="dxa"/>
            <w:noWrap/>
            <w:vAlign w:val="center"/>
          </w:tcPr>
          <w:p w14:paraId="4B935199" w14:textId="77777777" w:rsidR="005E25F7" w:rsidRPr="008D5A3E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843" w:type="dxa"/>
            <w:noWrap/>
            <w:vAlign w:val="bottom"/>
          </w:tcPr>
          <w:p w14:paraId="6DAE2582" w14:textId="4C44005E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0.6892</w:t>
            </w:r>
          </w:p>
        </w:tc>
      </w:tr>
      <w:tr w:rsidR="005E25F7" w:rsidRPr="008D5A3E" w14:paraId="6D638E54" w14:textId="77777777" w:rsidTr="00FA07A2">
        <w:trPr>
          <w:trHeight w:val="300"/>
        </w:trPr>
        <w:tc>
          <w:tcPr>
            <w:tcW w:w="4111" w:type="dxa"/>
            <w:noWrap/>
            <w:vAlign w:val="center"/>
          </w:tcPr>
          <w:p w14:paraId="10272182" w14:textId="77777777" w:rsidR="005E25F7" w:rsidRPr="008D5A3E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sz w:val="20"/>
                <w:szCs w:val="20"/>
                <w:lang w:val="en-GB"/>
              </w:rPr>
              <w:t>P value summary</w:t>
            </w:r>
          </w:p>
        </w:tc>
        <w:tc>
          <w:tcPr>
            <w:tcW w:w="1843" w:type="dxa"/>
            <w:noWrap/>
            <w:vAlign w:val="bottom"/>
          </w:tcPr>
          <w:p w14:paraId="483D293B" w14:textId="09358A72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5E25F7" w:rsidRPr="008D5A3E" w14:paraId="0C9EA57A" w14:textId="77777777" w:rsidTr="00FA07A2">
        <w:trPr>
          <w:trHeight w:val="300"/>
        </w:trPr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</w:tcPr>
          <w:p w14:paraId="1F581AD0" w14:textId="1B5FD498" w:rsidR="005E25F7" w:rsidRPr="008D5A3E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sz w:val="20"/>
                <w:szCs w:val="20"/>
                <w:lang w:val="en-GB"/>
              </w:rPr>
              <w:t>Are SDs significantly different (</w:t>
            </w:r>
            <w:r w:rsidRPr="009E5107">
              <w:rPr>
                <w:rFonts w:ascii="Arial" w:hAnsi="Arial" w:cs="Arial"/>
                <w:i/>
                <w:sz w:val="20"/>
                <w:lang w:val="en-GB"/>
              </w:rPr>
              <w:t>p&lt;0.05</w:t>
            </w:r>
            <w:r w:rsidRPr="008D5A3E">
              <w:rPr>
                <w:rFonts w:ascii="Arial" w:hAnsi="Arial" w:cs="Arial"/>
                <w:sz w:val="20"/>
                <w:szCs w:val="20"/>
                <w:lang w:val="en-GB"/>
              </w:rPr>
              <w:t>)?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</w:tcPr>
          <w:p w14:paraId="12095F6D" w14:textId="1BC69A08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3D3EFABC" w14:textId="77777777" w:rsidR="00DB1117" w:rsidRPr="008D5A3E" w:rsidRDefault="00DB1117" w:rsidP="00DB1117">
      <w:pPr>
        <w:pStyle w:val="Caption"/>
        <w:keepNext/>
        <w:spacing w:after="0" w:line="240" w:lineRule="auto"/>
        <w:rPr>
          <w:rFonts w:cs="Arial"/>
          <w:b/>
          <w:i w:val="0"/>
          <w:sz w:val="20"/>
          <w:szCs w:val="20"/>
          <w:lang w:val="en-GB"/>
        </w:rPr>
      </w:pPr>
    </w:p>
    <w:tbl>
      <w:tblPr>
        <w:tblW w:w="59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26"/>
        <w:gridCol w:w="1843"/>
      </w:tblGrid>
      <w:tr w:rsidR="00DB1117" w:rsidRPr="008D5A3E" w14:paraId="52FD814C" w14:textId="77777777" w:rsidTr="00BC2774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5C7BA" w14:textId="77777777" w:rsidR="00DB1117" w:rsidRPr="008D5A3E" w:rsidRDefault="00DB1117" w:rsidP="00BC277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ANOVA Summa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04B6" w14:textId="77777777" w:rsidR="00DB1117" w:rsidRPr="008D5A3E" w:rsidRDefault="00DB1117" w:rsidP="00BC27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5E25F7" w:rsidRPr="008D5A3E" w14:paraId="4A6D84E5" w14:textId="77777777" w:rsidTr="00733E22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2FE0" w14:textId="77777777" w:rsidR="005E25F7" w:rsidRPr="008D5A3E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9A77" w14:textId="6B9CDE58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99.61</w:t>
            </w:r>
          </w:p>
        </w:tc>
      </w:tr>
      <w:tr w:rsidR="005E25F7" w:rsidRPr="008D5A3E" w14:paraId="31E7A4B6" w14:textId="77777777" w:rsidTr="00733E2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31D6" w14:textId="77777777" w:rsidR="005E25F7" w:rsidRPr="008D5A3E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C71E" w14:textId="428E585C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E25F7" w:rsidRPr="008D5A3E" w14:paraId="434628ED" w14:textId="77777777" w:rsidTr="00733E2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B9A7" w14:textId="77777777" w:rsidR="005E25F7" w:rsidRPr="008D5A3E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05D8" w14:textId="662D47FB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5E25F7" w:rsidRPr="008D5A3E" w14:paraId="1C00C19B" w14:textId="77777777" w:rsidTr="00733E22">
        <w:trPr>
          <w:trHeight w:val="300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F6DE" w14:textId="10ADEE3F" w:rsidR="005E25F7" w:rsidRPr="008D5A3E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ignificant diff. among means (</w:t>
            </w:r>
            <w:r w:rsidRPr="009E5107">
              <w:rPr>
                <w:rFonts w:ascii="Arial" w:hAnsi="Arial" w:cs="Arial"/>
                <w:i/>
                <w:sz w:val="20"/>
                <w:lang w:val="en-GB"/>
              </w:rPr>
              <w:t>p&lt;0.05</w:t>
            </w: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?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9CA2" w14:textId="1A4F6E7E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5E25F7" w:rsidRPr="008D5A3E" w14:paraId="1BE0250D" w14:textId="77777777" w:rsidTr="00733E2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0071C" w14:textId="77777777" w:rsidR="005E25F7" w:rsidRPr="008D5A3E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 squa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DB907" w14:textId="05605AFE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0.9786</w:t>
            </w:r>
          </w:p>
        </w:tc>
      </w:tr>
    </w:tbl>
    <w:p w14:paraId="00FA1F98" w14:textId="77777777" w:rsidR="00DB1117" w:rsidRPr="008D5A3E" w:rsidRDefault="00DB1117" w:rsidP="00DB1117">
      <w:pPr>
        <w:pStyle w:val="Caption"/>
        <w:keepNext/>
        <w:spacing w:after="0" w:line="240" w:lineRule="auto"/>
        <w:rPr>
          <w:rFonts w:cs="Arial"/>
          <w:b/>
          <w:i w:val="0"/>
          <w:sz w:val="20"/>
          <w:szCs w:val="20"/>
          <w:lang w:val="en-GB"/>
        </w:rPr>
      </w:pP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851"/>
        <w:gridCol w:w="992"/>
        <w:gridCol w:w="2126"/>
        <w:gridCol w:w="1276"/>
      </w:tblGrid>
      <w:tr w:rsidR="00DB1117" w:rsidRPr="008D5A3E" w14:paraId="6EC37404" w14:textId="77777777" w:rsidTr="00BC2774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9AC2B8" w14:textId="77777777" w:rsidR="00DB1117" w:rsidRPr="008D5A3E" w:rsidRDefault="00DB1117" w:rsidP="00BC277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ANOVA T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2CBEAC" w14:textId="77777777" w:rsidR="00DB1117" w:rsidRPr="008D5A3E" w:rsidRDefault="00DB1117" w:rsidP="00BC277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9BA9CF" w14:textId="77777777" w:rsidR="00DB1117" w:rsidRPr="008D5A3E" w:rsidRDefault="00DB1117" w:rsidP="00BC277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CE39C6" w14:textId="77777777" w:rsidR="00DB1117" w:rsidRPr="008D5A3E" w:rsidRDefault="00DB1117" w:rsidP="00BC277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B3705" w14:textId="77777777" w:rsidR="00DB1117" w:rsidRPr="008D5A3E" w:rsidRDefault="00DB1117" w:rsidP="00BC277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F (DFn, DF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AAFB5" w14:textId="77777777" w:rsidR="00DB1117" w:rsidRPr="008D5A3E" w:rsidRDefault="00DB1117" w:rsidP="00BC277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5E25F7" w:rsidRPr="008D5A3E" w14:paraId="511494FC" w14:textId="77777777" w:rsidTr="00B233B4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469F4F" w14:textId="77777777" w:rsidR="005E25F7" w:rsidRPr="008D5A3E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Treatment (between column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14:paraId="3F5A7C3B" w14:textId="6498AD32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241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0D5CB7CE" w14:textId="401F023F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14:paraId="3904218B" w14:textId="7C973F29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219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6E87A4D0" w14:textId="456D684D" w:rsidR="005E25F7" w:rsidRPr="005E25F7" w:rsidRDefault="005E25F7" w:rsidP="005E25F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F (11, 24) = 99.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4CABF2A" w14:textId="7414E8F6" w:rsidR="005E25F7" w:rsidRPr="005E25F7" w:rsidRDefault="005E25F7" w:rsidP="005E25F7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5E25F7" w:rsidRPr="008D5A3E" w14:paraId="52ACFCF9" w14:textId="77777777" w:rsidTr="00B233B4">
        <w:trPr>
          <w:trHeight w:val="300"/>
        </w:trPr>
        <w:tc>
          <w:tcPr>
            <w:tcW w:w="3119" w:type="dxa"/>
            <w:noWrap/>
            <w:vAlign w:val="center"/>
            <w:hideMark/>
          </w:tcPr>
          <w:p w14:paraId="1DA46283" w14:textId="77777777" w:rsidR="005E25F7" w:rsidRPr="008D5A3E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Residual (within columns)</w:t>
            </w:r>
          </w:p>
        </w:tc>
        <w:tc>
          <w:tcPr>
            <w:tcW w:w="992" w:type="dxa"/>
            <w:noWrap/>
            <w:vAlign w:val="bottom"/>
          </w:tcPr>
          <w:p w14:paraId="466402B2" w14:textId="0EA64507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528.2</w:t>
            </w:r>
          </w:p>
        </w:tc>
        <w:tc>
          <w:tcPr>
            <w:tcW w:w="851" w:type="dxa"/>
            <w:noWrap/>
            <w:vAlign w:val="bottom"/>
          </w:tcPr>
          <w:p w14:paraId="05C84EF8" w14:textId="37DE0969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vAlign w:val="bottom"/>
          </w:tcPr>
          <w:p w14:paraId="708A2D93" w14:textId="30AD49C0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22.01</w:t>
            </w:r>
          </w:p>
        </w:tc>
        <w:tc>
          <w:tcPr>
            <w:tcW w:w="2126" w:type="dxa"/>
            <w:vAlign w:val="bottom"/>
          </w:tcPr>
          <w:p w14:paraId="00034410" w14:textId="77777777" w:rsidR="005E25F7" w:rsidRPr="005E25F7" w:rsidRDefault="005E25F7" w:rsidP="005E25F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1856BD68" w14:textId="77777777" w:rsidR="005E25F7" w:rsidRPr="005E25F7" w:rsidRDefault="005E25F7" w:rsidP="005E25F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E25F7" w:rsidRPr="008D5A3E" w14:paraId="31E83DBD" w14:textId="77777777" w:rsidTr="00B233B4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71BAFA" w14:textId="77777777" w:rsidR="005E25F7" w:rsidRPr="008D5A3E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131EFB2A" w14:textId="42E9BC62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246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269634C7" w14:textId="68970F48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E25F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6B738ACF" w14:textId="77777777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4AA12335" w14:textId="77777777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2D07369" w14:textId="77777777" w:rsidR="005E25F7" w:rsidRPr="005E25F7" w:rsidRDefault="005E25F7" w:rsidP="005E25F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</w:tbl>
    <w:p w14:paraId="35955726" w14:textId="77777777" w:rsidR="00DB1117" w:rsidRPr="008D5A3E" w:rsidRDefault="00DB1117" w:rsidP="00DB1117">
      <w:pPr>
        <w:spacing w:after="0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0"/>
        <w:gridCol w:w="1701"/>
        <w:gridCol w:w="1559"/>
        <w:gridCol w:w="1985"/>
        <w:gridCol w:w="1062"/>
        <w:gridCol w:w="1134"/>
      </w:tblGrid>
      <w:tr w:rsidR="00DB1117" w:rsidRPr="00A71270" w14:paraId="18B5B914" w14:textId="77777777" w:rsidTr="00197B9B">
        <w:trPr>
          <w:trHeight w:val="340"/>
        </w:trPr>
        <w:tc>
          <w:tcPr>
            <w:tcW w:w="363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D1E54" w14:textId="29695E38" w:rsidR="00DB1117" w:rsidRPr="00A71270" w:rsidRDefault="00DB1117" w:rsidP="00197B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train Comparis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147F7" w14:textId="77777777" w:rsidR="00DB1117" w:rsidRPr="00A71270" w:rsidRDefault="00DB1117" w:rsidP="00197B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Mean Diff.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2CB8F" w14:textId="77777777" w:rsidR="00DB1117" w:rsidRPr="00A71270" w:rsidRDefault="00DB1117" w:rsidP="00197B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81E76" w14:textId="374015D5" w:rsidR="00DB1117" w:rsidRPr="00A71270" w:rsidRDefault="00050840" w:rsidP="00197B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p</w:t>
            </w:r>
            <w:r w:rsidR="00DB1117" w:rsidRPr="00A7127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&lt;0.05</w:t>
            </w:r>
            <w:r w:rsidR="00DB1117" w:rsidRPr="00A712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?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59C2F" w14:textId="77777777" w:rsidR="00DB1117" w:rsidRPr="00A71270" w:rsidRDefault="00DB1117" w:rsidP="00197B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ummary</w:t>
            </w:r>
          </w:p>
        </w:tc>
      </w:tr>
      <w:tr w:rsidR="00E9085A" w:rsidRPr="00A71270" w14:paraId="7B741589" w14:textId="77777777" w:rsidTr="00197B9B">
        <w:trPr>
          <w:trHeight w:val="340"/>
        </w:trPr>
        <w:tc>
          <w:tcPr>
            <w:tcW w:w="19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89ED70" w14:textId="443D367C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oric acid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v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66ABDD" w14:textId="658B29F6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MSO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DC36BE" w14:textId="0933948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2D01B9" w14:textId="7891DC7D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46.00 to 72.00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A7E2DD" w14:textId="26F21FB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B6E4CB" w14:textId="6B40E7C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4A0D16DD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B2826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F00B8D" w14:textId="10502ED8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Msy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F80094" w14:textId="2E90D0EE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41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3B1E3C" w14:textId="5926390C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28.66 to 54.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03AFED" w14:textId="5D10C37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80DF8D" w14:textId="5548A084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1817B951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2F2D3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9A80FE" w14:textId="3DC8A539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Map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5338F6" w14:textId="45F10DCD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BD010C" w14:textId="050AB28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52.00 to 78.00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DDEE5E" w14:textId="7C449CA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0E7126" w14:textId="3FD7C2AE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2D44C084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D0B4D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176FA1" w14:textId="0C6D5958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22211E" w14:textId="6686C077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5D6D7D" w14:textId="3FB30C17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43.00 to 69.00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3E3C55" w14:textId="0148686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9D86AF" w14:textId="23147AA0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7287A605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A52BB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64B469" w14:textId="08DC67BD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6A103D" w14:textId="1C35BB7C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52.3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FDC3CF" w14:textId="7349E05F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39.33 to 65.3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4DB943" w14:textId="2C02E4ED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C909BF" w14:textId="71B7491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0BAC2CCD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91283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481FCD" w14:textId="176DAC73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Δ</w:t>
            </w:r>
            <w:r w:rsidRPr="00A7127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rhiG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F8F11B" w14:textId="525EA51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69.9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469FC2" w14:textId="60DE5B2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56.93 to 82.9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6B8E33" w14:textId="3677AFE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3B0142" w14:textId="4882AAC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269E9D1F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F76A2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B70D9B" w14:textId="7F2F146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1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91A43C" w14:textId="6AA0F73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65.6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568316" w14:textId="51CD160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52.66 to 78.6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EFD568" w14:textId="1D70B2E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DADEB5" w14:textId="1D89224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6F2DE269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FE8029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876CD4" w14:textId="4F33DCEA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66C2E1" w14:textId="34502C1D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4EFE9E" w14:textId="12BF66DF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35.00 to 61.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8AB4CF" w14:textId="76DD9E1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4758FD" w14:textId="151023E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23FF3F41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6F2488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D949B3" w14:textId="2253C04E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0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ED3F21" w14:textId="73305D4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29.3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9BAC6E" w14:textId="0FAE543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16.33 to 42.3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32D0D4" w14:textId="4F7AAAD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8218D4" w14:textId="6C03A58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72B58699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A69F9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302245" w14:textId="4B484129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9F5601" w14:textId="0F64A8C0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35342" w14:textId="605FF1E7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53.00 to 79.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8DEC9C" w14:textId="592A976E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BAEA26" w14:textId="6B4626B0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7949383E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990C5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33B2B3" w14:textId="0DF272E2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N2W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5B74C4" w14:textId="1BF321B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3.3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9B40B8" w14:textId="0C45EEEF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26.34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0.3308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0EB18D" w14:textId="70DF3BE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BE5ED7" w14:textId="5EDCA9A3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E9085A" w:rsidRPr="00A71270" w14:paraId="7862451E" w14:textId="77777777" w:rsidTr="00197B9B">
        <w:trPr>
          <w:trHeight w:val="340"/>
        </w:trPr>
        <w:tc>
          <w:tcPr>
            <w:tcW w:w="19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EFFB92" w14:textId="0D7E2CBB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MSO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v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92FF75" w14:textId="0EBD368E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Msy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5F0929" w14:textId="13AB56D0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7.3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EF6C0B" w14:textId="1B3E166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30.34 to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4.331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10CF78" w14:textId="78A912D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F3F09C" w14:textId="308863B9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E9085A" w:rsidRPr="00A71270" w14:paraId="54DA60CC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295CB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97D5E" w14:textId="0E8712F4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Mapo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B32ED" w14:textId="2515FF33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D7547" w14:textId="3DE8477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7.003 to 19.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F91411" w14:textId="23D9E5DE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837989" w14:textId="2E97ACD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5AE749BE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05EC1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FFA7D" w14:textId="5C770EC6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9683A" w14:textId="595394D4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60323F" w14:textId="051496C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6.00 to 10.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43EB4" w14:textId="10F8F829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96527D" w14:textId="6828D79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7BFE8F76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04F109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FDF81" w14:textId="3B78173D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E2DCF" w14:textId="5FA59B9B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6.66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401ECB" w14:textId="581C0EA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9.67 to 6.33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E9F4E4" w14:textId="7225A5B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48993" w14:textId="7256DD67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203D4741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29182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51AF0" w14:textId="364B85F8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Δ</w:t>
            </w:r>
            <w:r w:rsidRPr="00A7127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rhiG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76CFD" w14:textId="77861B20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10.9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CECDF" w14:textId="7708341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2.069 to 23.9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C7DB03" w14:textId="6E2DFDD0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9DE2D" w14:textId="4131B850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278FD30A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E35975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EBDD55" w14:textId="06332789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1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6DB12" w14:textId="4FA6E7EB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6.66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5F2F89" w14:textId="3F8694CC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6.336 to 19.6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AF671F" w14:textId="2D58D08C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13ED9F" w14:textId="5435A6BD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0875892B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9FFE26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5D7A3" w14:textId="1EFF1AA6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E6E44" w14:textId="53F7765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290FAE" w14:textId="1312371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24.00 to 2.003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B4C1F" w14:textId="6B6DF434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B406CC" w14:textId="18B1CF0E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0CE07C91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BEDEC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832C28" w14:textId="203D0304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0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41E7ED" w14:textId="7211A19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29.6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6B506F" w14:textId="48B2B46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42.67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6.6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F963EE" w14:textId="7517784C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7B5E60" w14:textId="5D7FC3B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7CBB1A16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178B8A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50DDD5" w14:textId="04FA7EA1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5B3721" w14:textId="3308780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EC57B" w14:textId="193955DE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6.003 to 20.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CAC704" w14:textId="1603C7A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1BB4C" w14:textId="7B0318AF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6EE814A8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4C923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050307" w14:textId="4ABF5192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N2W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52100A" w14:textId="53DFA4AC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72.3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3E2A12" w14:textId="5183D77C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85.34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59.33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E0D797" w14:textId="68B1CEC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BBC100" w14:textId="0D746194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39E35992" w14:textId="77777777" w:rsidTr="00197B9B">
        <w:trPr>
          <w:trHeight w:val="340"/>
        </w:trPr>
        <w:tc>
          <w:tcPr>
            <w:tcW w:w="19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B3FAEC" w14:textId="7FC022CA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Msym</w:t>
            </w:r>
            <w:proofErr w:type="spellEnd"/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v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AE0861" w14:textId="411DA536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Map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842BA4" w14:textId="7E86E94E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23.3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8B3631" w14:textId="659307CF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10.33 to 36.34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AABE8F" w14:textId="02F5F05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5D35BC" w14:textId="323B527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17B58A8D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E0981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8F8B01" w14:textId="2C860971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D489D8" w14:textId="683EF36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14.3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B8ED33" w14:textId="4EA9ADB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1.331 to 27.3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708D2D" w14:textId="023AA6C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E4D468" w14:textId="2B6BB27D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E9085A" w:rsidRPr="00A71270" w14:paraId="49BD6CEB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104DD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744A42" w14:textId="01FD10B8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5193C1" w14:textId="0D922CD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10.6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9E1B6C" w14:textId="64FDAD4B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2.336 to 23.6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EBC94" w14:textId="1A0CAEE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E53209" w14:textId="3413633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20EA939F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8518F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2D9AC9" w14:textId="47B4388F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Δ</w:t>
            </w:r>
            <w:r w:rsidRPr="00A7127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rhiG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9807EE" w14:textId="050A7F79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28.2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75306B" w14:textId="7EB60E94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15.26 to 41.2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CF558F" w14:textId="07BD498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121CE1" w14:textId="2B2F47EF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4968219C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DF0DC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7E074F" w14:textId="2E0F64EB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1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EB1DF1" w14:textId="7DCAAA3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E881E3" w14:textId="64CEAB84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11.00 to 37.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CBCB6A" w14:textId="1FF0009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477534" w14:textId="6D8874C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368E242E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DE2FB8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97BB5" w14:textId="410BD983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6BD51A" w14:textId="1F8FCD3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6.33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DB1426" w14:textId="31C0986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6.669 to 19.3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0B724" w14:textId="22E4CC8E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9EC8E8" w14:textId="06D827C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60953AE0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0EBF86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D61DBD" w14:textId="02A846E0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0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3FE659" w14:textId="5E6C03CD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2.3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4ECED" w14:textId="315CEF50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25.34 to 0.669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21F08" w14:textId="684FF234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D5510" w14:textId="0182B327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6B743914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008B13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E440BB" w14:textId="655FA12D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93FDD4" w14:textId="6EC7B8E7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24.3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7D9B30" w14:textId="3F41CA19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11.33 to 37.3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B74CF0" w14:textId="59CA7ED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0F7E7D" w14:textId="0E6EC64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0DF5E6F8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EB2E4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E1D423" w14:textId="2FA7EF11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N2W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93E722" w14:textId="10AF4774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16C178" w14:textId="23927B5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68.00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42.00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08F954" w14:textId="310EF36B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51D218" w14:textId="19F135CF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48E18BEE" w14:textId="77777777" w:rsidTr="00197B9B">
        <w:trPr>
          <w:trHeight w:val="340"/>
        </w:trPr>
        <w:tc>
          <w:tcPr>
            <w:tcW w:w="19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AA8280" w14:textId="36F5DFC2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Mapo</w:t>
            </w:r>
            <w:proofErr w:type="spellEnd"/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v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5D2A24" w14:textId="0FFA240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265F0C" w14:textId="26280D23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194380" w14:textId="2C85D56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22.00 to 4.003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3F5958" w14:textId="3448A713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5368A1" w14:textId="0CEFBB9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3EF8A420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20015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89D835" w14:textId="0ECE46C0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383408" w14:textId="5548403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2.6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30FB62" w14:textId="317D624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25.67 to 0.3358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8CEB2" w14:textId="123F4BB0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E5251" w14:textId="46853173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2681A7C5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B3DD9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A05BEA" w14:textId="4343FED0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Δ</w:t>
            </w:r>
            <w:r w:rsidRPr="00A7127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rhiG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F2EEAE" w14:textId="2EE7F97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4.93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B7EC6" w14:textId="06A4F23B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8.069 to 17.9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FB4B9F" w14:textId="196550C4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0D67F" w14:textId="2466C28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47653E2D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D5CA3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7AFAE" w14:textId="08B7B4F9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1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B9795" w14:textId="6C8F135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0.666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2DBCA" w14:textId="2F843D93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2.34 to 13.6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3691C1" w14:textId="41EE37B9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24386" w14:textId="2ACF0DB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4932B9DA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0F1DAA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F1CA03" w14:textId="2B7E1E0D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DFCB54" w14:textId="0421E88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88211F" w14:textId="08D2DC4E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30.00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3.99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6B604E" w14:textId="47FBB0BE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5A5318" w14:textId="40688FC7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E9085A" w:rsidRPr="00A71270" w14:paraId="065E08FF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10BCE2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2AF807" w14:textId="4474E150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0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79FACA" w14:textId="482D276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35.6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96CD7B" w14:textId="51301F2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48.67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22.6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55C711" w14:textId="486E76FF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C2B9C8" w14:textId="0569211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57B07E49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BE238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727866" w14:textId="0E0E3D3F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81DD23" w14:textId="2FE8D93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0D59C3" w14:textId="28F5623F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2.00 to 14.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3963B5" w14:textId="3129399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2F6BC" w14:textId="248EC77E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7B2DEF70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99741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5C5F33" w14:textId="4A52FEDB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N2W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BCDF0E" w14:textId="20B9928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78.3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C5C00E" w14:textId="2E14A56E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91.34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65.33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6593C1" w14:textId="02467D8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E23592" w14:textId="7E8E33E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72C624A0" w14:textId="77777777" w:rsidTr="00197B9B">
        <w:trPr>
          <w:trHeight w:val="340"/>
        </w:trPr>
        <w:tc>
          <w:tcPr>
            <w:tcW w:w="19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478DE1" w14:textId="24C7483B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R</w:t>
            </w:r>
            <w:r w:rsidRPr="00A7127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 xml:space="preserve"> v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1AC3AF" w14:textId="7F09DC95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D1ED56" w14:textId="5D412207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3.66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8AD122" w14:textId="53AF1837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6.67 to 9.336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85FDD7" w14:textId="2BD72F07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67D794" w14:textId="55330CF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3FDED140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8027D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0452B2" w14:textId="5FD8AB51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Δ</w:t>
            </w:r>
            <w:r w:rsidRPr="00A7127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rhiG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E555FA" w14:textId="7FB6049C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13.9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200D18" w14:textId="028D8F97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0.9308 to 26.9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A3312E" w14:textId="67EED2C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A28BEC" w14:textId="603B0D0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E9085A" w:rsidRPr="00A71270" w14:paraId="07DEBCD6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E4908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4AE5E" w14:textId="76D3BA54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1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22CA9" w14:textId="39A3B07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9.66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80112" w14:textId="780F135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3.336 to 22.6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BDF9CA" w14:textId="537A823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2483BE" w14:textId="6FD956FC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66B87B74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F02B0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16BC1C" w14:textId="1E78785C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B2B0F" w14:textId="2C4778BD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F8A5D" w14:textId="3CE03C1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21.00 to 5.003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9BBD7C" w14:textId="0B4A7A4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1326E" w14:textId="500EFCC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7075BEC1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4F4A5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0A402D" w14:textId="49B79275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0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4CB6D8" w14:textId="24BCBAE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26.6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0F54A9" w14:textId="7A8A6509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39.67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3.6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2FA937" w14:textId="5D64350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7B8A4E" w14:textId="36293EBD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4BEF84FB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B0553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B82E3F" w14:textId="4C2E2E11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312B5" w14:textId="4CA8998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19234" w14:textId="4907BBE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3.003 to 23.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2B6AC" w14:textId="7E614D7C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B6BFF9" w14:textId="297BB88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1BD34B2D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7AAEC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C4E99D" w14:textId="70E24F91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N2W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43099E" w14:textId="725FC78E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69.3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D4ED96" w14:textId="500A6704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82.34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56.33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AB3847" w14:textId="784A61F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9B031C" w14:textId="0388B650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6A76C896" w14:textId="77777777" w:rsidTr="00197B9B">
        <w:trPr>
          <w:trHeight w:val="340"/>
        </w:trPr>
        <w:tc>
          <w:tcPr>
            <w:tcW w:w="19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F7B685" w14:textId="5C3BC939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E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 v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21D67F" w14:textId="3E842B9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Δ</w:t>
            </w:r>
            <w:r w:rsidRPr="00A7127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rhi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2E993C" w14:textId="1AEE815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B95721" w14:textId="1FA13240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4.597 to 30.60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508001" w14:textId="6B55401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4B793D" w14:textId="5088969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E9085A" w:rsidRPr="00A71270" w14:paraId="22B8F7F8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FA21DF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F24825" w14:textId="7ADF257F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1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C68F01" w14:textId="19D707C0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13.3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68F1DA" w14:textId="658EC60F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0.3308 to 26.3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1325E4" w14:textId="0D520AE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A172AB" w14:textId="716B2DA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E9085A" w:rsidRPr="00A71270" w14:paraId="6F197541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0DA383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697D3" w14:textId="068C31B9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3B858B" w14:textId="05DD4873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4.33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7F0421" w14:textId="4C655EE0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7.34 to 8.66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CE4FA3" w14:textId="10790667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D1FE67" w14:textId="64E1479C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17652A7D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43586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7639B6" w14:textId="2B7427E1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0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90C167" w14:textId="165615CC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584E6E" w14:textId="15D636E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36.00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9.99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C5ACC5" w14:textId="73043F80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820778" w14:textId="2A324A0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10E151F7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BB11D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667141" w14:textId="58B1980E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137FEC" w14:textId="533F69D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13.6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1F76DC" w14:textId="23DC986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0.6642 to 26.67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1FAA4A" w14:textId="15679E17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D4C6F4" w14:textId="0502222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E9085A" w:rsidRPr="00A71270" w14:paraId="34E6A030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2239C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ECD7F5" w14:textId="507A7489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N2W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25CC5D" w14:textId="2B5895D3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65.67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1DD704" w14:textId="39DD6B5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78.67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52.66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CE7604" w14:textId="1F09A17F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924ED3" w14:textId="4580693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23C08D44" w14:textId="77777777" w:rsidTr="00197B9B">
        <w:trPr>
          <w:trHeight w:val="340"/>
        </w:trPr>
        <w:tc>
          <w:tcPr>
            <w:tcW w:w="19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9C195F" w14:textId="60D82C6B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lastRenderedPageBreak/>
              <w:t>Δ</w:t>
            </w:r>
            <w:r w:rsidRPr="00A7127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rhiG</w:t>
            </w:r>
            <w:proofErr w:type="spellEnd"/>
            <w:r w:rsidRPr="00EB6F0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 xml:space="preserve"> v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861360" w14:textId="56A87D1A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1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A216C0" w14:textId="0E792269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4.26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4FAB87" w14:textId="5D870E0F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7.27 to 8.736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742378" w14:textId="716372D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81B318" w14:textId="151384FD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70044E17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832C2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C01A23" w14:textId="203F517E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B78C81" w14:textId="59AF41D3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21.9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95F7E4" w14:textId="60DEDBD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34.94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8.93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53ED86" w14:textId="462BCC9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CC05B9" w14:textId="6F95E7FB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E9085A" w:rsidRPr="00A71270" w14:paraId="3D424659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4B7EC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80C468" w14:textId="27E5E3C2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0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FBA45F" w14:textId="6229C35F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40.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DD9B24" w14:textId="0C67A4FD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53.60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27.6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958A9E" w14:textId="5C8D731C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F3C7BB" w14:textId="61F0BE3D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04045904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876F67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99C55" w14:textId="1644C7B8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F4186" w14:textId="629C71D3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3.93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16096" w14:textId="3BE5D71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6.94 to 9.06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32917" w14:textId="10162E9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C45F2" w14:textId="065A4C7D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2AC4402D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CB7A0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3D368A" w14:textId="31F806B5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N2W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621590" w14:textId="524FE24D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83.27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E20F73" w14:textId="1D4074A4" w:rsidR="00E9085A" w:rsidRPr="00E9085A" w:rsidRDefault="00E9085A" w:rsidP="00197B9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96.27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70.26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779C53" w14:textId="2E2BC3E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B4E510" w14:textId="70C728DB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58B2EADB" w14:textId="77777777" w:rsidTr="00197B9B">
        <w:trPr>
          <w:trHeight w:val="340"/>
        </w:trPr>
        <w:tc>
          <w:tcPr>
            <w:tcW w:w="19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DEBC03" w14:textId="37AF620C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1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  <w:r>
              <w:rPr>
                <w:rFonts w:ascii="Arial" w:hAnsi="Arial" w:cs="Arial"/>
                <w:sz w:val="20"/>
                <w:szCs w:val="20"/>
              </w:rPr>
              <w:t xml:space="preserve"> v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DFABBD" w14:textId="479321E3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CC33AB" w14:textId="4DE9FC97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7.6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E7284C" w14:textId="19574A47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30.67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4.664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01CB25" w14:textId="0651AE2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DB149E" w14:textId="2C6AFC0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E9085A" w:rsidRPr="00A71270" w14:paraId="444B4DE5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E8BE54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DA9680" w14:textId="62A15DBD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0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CC7B3F" w14:textId="2D3411F4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36.3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A11C6B" w14:textId="790E020F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49.34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23.33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CC0A84" w14:textId="78B23CAB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BC3507" w14:textId="4F4CFE49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155C6CDC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829E1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B4E7E" w14:textId="0AE10236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F02A0" w14:textId="176C8E54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0.333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049F93" w14:textId="5748A5F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2.67 to 13.34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A9029" w14:textId="026E218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952DA" w14:textId="238A05E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E9085A" w:rsidRPr="00A71270" w14:paraId="3EC5479D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8EA79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D7E06C" w14:textId="2E04857B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N2W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C97F7B" w14:textId="6FAA5670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2C48E8" w14:textId="14834D6B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92.00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66.00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F5C119" w14:textId="22B3891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FDCD99" w14:textId="3D324F9D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06E0A2E3" w14:textId="77777777" w:rsidTr="00197B9B">
        <w:trPr>
          <w:trHeight w:val="340"/>
        </w:trPr>
        <w:tc>
          <w:tcPr>
            <w:tcW w:w="19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59347E" w14:textId="016136D0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5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  <w:r>
              <w:rPr>
                <w:rFonts w:ascii="Arial" w:hAnsi="Arial" w:cs="Arial"/>
                <w:sz w:val="20"/>
                <w:szCs w:val="20"/>
              </w:rPr>
              <w:t xml:space="preserve"> v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3F932D" w14:textId="1045C0C3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0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FDF12E" w14:textId="786230C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18.6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1A1E4C" w14:textId="375CFDC1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31.67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5.664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090002" w14:textId="03C049EB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52219F" w14:textId="79A52D2E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E9085A" w:rsidRPr="00A71270" w14:paraId="6C83A17A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594EF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BF970E" w14:textId="38DF459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129BDF" w14:textId="6A14A65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F2A52A" w14:textId="13F77FBD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4.997 to 31.0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B6E626" w14:textId="36495D0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A7E186" w14:textId="1C2FE553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E9085A" w:rsidRPr="00A71270" w14:paraId="7885E2D5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6C753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A97453" w14:textId="301AC33B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N2W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E05E54" w14:textId="2944BE29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61.3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8FB5F9" w14:textId="0C598FFC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74.34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48.33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44FC3A" w14:textId="3B4062EB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8D370E" w14:textId="4BC3F399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2895620B" w14:textId="77777777" w:rsidTr="00197B9B">
        <w:trPr>
          <w:trHeight w:val="340"/>
        </w:trPr>
        <w:tc>
          <w:tcPr>
            <w:tcW w:w="19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5C01E9" w14:textId="6B72F34E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00</w:t>
            </w:r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A71270">
              <w:rPr>
                <w:rFonts w:ascii="Arial" w:hAnsi="Arial" w:cs="Arial"/>
                <w:sz w:val="20"/>
                <w:szCs w:val="20"/>
              </w:rPr>
              <w:t xml:space="preserve">µM </w:t>
            </w:r>
            <w:proofErr w:type="spellStart"/>
            <w:r w:rsidRPr="00A71270">
              <w:rPr>
                <w:rFonts w:ascii="Arial" w:hAnsi="Arial" w:cs="Arial"/>
                <w:sz w:val="20"/>
                <w:szCs w:val="20"/>
              </w:rPr>
              <w:t>rhi</w:t>
            </w:r>
            <w:proofErr w:type="spellEnd"/>
            <w:r w:rsidRPr="00A71270">
              <w:rPr>
                <w:rFonts w:ascii="Arial" w:hAnsi="Arial" w:cs="Arial"/>
                <w:sz w:val="20"/>
                <w:szCs w:val="20"/>
              </w:rPr>
              <w:t xml:space="preserve"> S2</w:t>
            </w:r>
            <w:r>
              <w:rPr>
                <w:rFonts w:ascii="Arial" w:hAnsi="Arial" w:cs="Arial"/>
                <w:sz w:val="20"/>
                <w:szCs w:val="20"/>
              </w:rPr>
              <w:t xml:space="preserve"> v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C21D4A" w14:textId="68F68020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EA6AF7" w14:textId="39C1E419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36.6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16395B" w14:textId="0106EF08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23.66 to 49.67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A337AA" w14:textId="3D2AF689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9B6C45" w14:textId="3027EF4B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62EFA275" w14:textId="77777777" w:rsidTr="00197B9B">
        <w:trPr>
          <w:trHeight w:val="340"/>
        </w:trPr>
        <w:tc>
          <w:tcPr>
            <w:tcW w:w="19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F04B6" w14:textId="77777777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C45CE2" w14:textId="75CDCF5D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N2W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2C2EBB" w14:textId="26F7CC0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42.67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099399" w14:textId="79E8F142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55.67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29.66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70425B" w14:textId="2CF670CE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AE5495" w14:textId="4244EC06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E9085A" w:rsidRPr="00A71270" w14:paraId="36418BCB" w14:textId="77777777" w:rsidTr="00197B9B">
        <w:trPr>
          <w:trHeight w:val="34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29980" w14:textId="0CC4FA51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trol v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578EBA" w14:textId="02CCCA5D" w:rsidR="00E9085A" w:rsidRPr="00A71270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A712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N2W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0B5D7F" w14:textId="4A3B883B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79.3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0EA881" w14:textId="55CA4904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 xml:space="preserve">92.34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E9085A">
              <w:rPr>
                <w:rFonts w:ascii="Arial" w:hAnsi="Arial" w:cs="Arial"/>
                <w:sz w:val="20"/>
                <w:szCs w:val="20"/>
              </w:rPr>
              <w:t>66.33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632EC2" w14:textId="2A04ACCA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05B6C5" w14:textId="23573E85" w:rsidR="00E9085A" w:rsidRPr="00E9085A" w:rsidRDefault="00E9085A" w:rsidP="00197B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E9085A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</w:tbl>
    <w:p w14:paraId="39E9E49B" w14:textId="6DFA43A2" w:rsidR="000166BF" w:rsidRPr="00A71270" w:rsidRDefault="001D46EF" w:rsidP="00A71270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8D5A3E">
        <w:rPr>
          <w:rFonts w:ascii="Arial" w:hAnsi="Arial" w:cs="Arial"/>
          <w:sz w:val="20"/>
          <w:szCs w:val="20"/>
          <w:lang w:val="en-GB"/>
        </w:rPr>
        <w:t>ns: not significant, *</w:t>
      </w:r>
      <w:r w:rsidR="00050840">
        <w:rPr>
          <w:rFonts w:ascii="Arial" w:hAnsi="Arial" w:cs="Arial"/>
          <w:i/>
          <w:sz w:val="20"/>
          <w:szCs w:val="20"/>
          <w:lang w:val="en-GB"/>
        </w:rPr>
        <w:t>p&lt;</w:t>
      </w:r>
      <w:r w:rsidRPr="008D5A3E">
        <w:rPr>
          <w:rFonts w:ascii="Arial" w:hAnsi="Arial" w:cs="Arial"/>
          <w:i/>
          <w:sz w:val="20"/>
          <w:szCs w:val="20"/>
          <w:lang w:val="en-GB"/>
        </w:rPr>
        <w:t>0.0332</w:t>
      </w:r>
      <w:r w:rsidRPr="008D5A3E">
        <w:rPr>
          <w:rFonts w:ascii="Arial" w:hAnsi="Arial" w:cs="Arial"/>
          <w:sz w:val="20"/>
          <w:szCs w:val="20"/>
          <w:lang w:val="en-GB"/>
        </w:rPr>
        <w:t>, **</w:t>
      </w:r>
      <w:r w:rsidR="00050840">
        <w:rPr>
          <w:rFonts w:ascii="Arial" w:hAnsi="Arial" w:cs="Arial"/>
          <w:i/>
          <w:sz w:val="20"/>
          <w:szCs w:val="20"/>
          <w:lang w:val="en-GB"/>
        </w:rPr>
        <w:t>p&lt;</w:t>
      </w:r>
      <w:r w:rsidRPr="008D5A3E">
        <w:rPr>
          <w:rFonts w:ascii="Arial" w:hAnsi="Arial" w:cs="Arial"/>
          <w:i/>
          <w:sz w:val="20"/>
          <w:szCs w:val="20"/>
          <w:lang w:val="en-GB"/>
        </w:rPr>
        <w:t>0.0021</w:t>
      </w:r>
      <w:r w:rsidRPr="008D5A3E">
        <w:rPr>
          <w:rFonts w:ascii="Arial" w:hAnsi="Arial" w:cs="Arial"/>
          <w:sz w:val="20"/>
          <w:szCs w:val="20"/>
          <w:lang w:val="en-GB"/>
        </w:rPr>
        <w:t>, ***</w:t>
      </w:r>
      <w:r w:rsidR="00050840">
        <w:rPr>
          <w:rFonts w:ascii="Arial" w:hAnsi="Arial" w:cs="Arial"/>
          <w:i/>
          <w:sz w:val="20"/>
          <w:szCs w:val="20"/>
          <w:lang w:val="en-GB"/>
        </w:rPr>
        <w:t>p&lt;</w:t>
      </w:r>
      <w:r w:rsidRPr="008D5A3E">
        <w:rPr>
          <w:rFonts w:ascii="Arial" w:hAnsi="Arial" w:cs="Arial"/>
          <w:i/>
          <w:sz w:val="20"/>
          <w:szCs w:val="20"/>
          <w:lang w:val="en-GB"/>
        </w:rPr>
        <w:t>0.0002</w:t>
      </w:r>
      <w:r w:rsidRPr="008D5A3E">
        <w:rPr>
          <w:rFonts w:ascii="Arial" w:hAnsi="Arial" w:cs="Arial"/>
          <w:sz w:val="20"/>
          <w:szCs w:val="20"/>
          <w:lang w:val="en-GB"/>
        </w:rPr>
        <w:t>, ****</w:t>
      </w:r>
      <w:r w:rsidR="00050840">
        <w:rPr>
          <w:rFonts w:ascii="Arial" w:hAnsi="Arial" w:cs="Arial"/>
          <w:i/>
          <w:sz w:val="20"/>
          <w:szCs w:val="20"/>
          <w:lang w:val="en-GB"/>
        </w:rPr>
        <w:t>p&lt;</w:t>
      </w:r>
      <w:r w:rsidRPr="008D5A3E">
        <w:rPr>
          <w:rFonts w:ascii="Arial" w:hAnsi="Arial" w:cs="Arial"/>
          <w:i/>
          <w:sz w:val="20"/>
          <w:szCs w:val="20"/>
          <w:lang w:val="en-GB"/>
        </w:rPr>
        <w:t>0.0001</w:t>
      </w:r>
      <w:r w:rsidRPr="008D5A3E">
        <w:rPr>
          <w:rFonts w:ascii="Arial" w:hAnsi="Arial" w:cs="Arial"/>
          <w:sz w:val="20"/>
          <w:szCs w:val="20"/>
          <w:lang w:val="en-GB"/>
        </w:rPr>
        <w:t>.</w:t>
      </w:r>
    </w:p>
    <w:sectPr w:rsidR="000166BF" w:rsidRPr="00A71270">
      <w:footerReference w:type="even" r:id="rId8"/>
      <w:footerReference w:type="default" r:id="rId9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1CC9F" w14:textId="77777777" w:rsidR="00B040F5" w:rsidRDefault="00B040F5" w:rsidP="008F105C">
      <w:pPr>
        <w:spacing w:after="0" w:line="240" w:lineRule="auto"/>
      </w:pPr>
      <w:r>
        <w:separator/>
      </w:r>
    </w:p>
  </w:endnote>
  <w:endnote w:type="continuationSeparator" w:id="0">
    <w:p w14:paraId="3DB63319" w14:textId="77777777" w:rsidR="00B040F5" w:rsidRDefault="00B040F5" w:rsidP="008F1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35362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B4EAF4" w14:textId="6C917F66" w:rsidR="005363C8" w:rsidRDefault="005363C8" w:rsidP="000735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90F287" w14:textId="77777777" w:rsidR="005363C8" w:rsidRDefault="005363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2339895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3BFC6CF" w14:textId="3F4FF274" w:rsidR="005363C8" w:rsidRPr="0045732D" w:rsidRDefault="005363C8" w:rsidP="0007358F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45732D">
          <w:rPr>
            <w:rStyle w:val="PageNumber"/>
            <w:rFonts w:ascii="Arial" w:hAnsi="Arial" w:cs="Arial"/>
          </w:rPr>
          <w:fldChar w:fldCharType="begin"/>
        </w:r>
        <w:r w:rsidRPr="0045732D">
          <w:rPr>
            <w:rStyle w:val="PageNumber"/>
            <w:rFonts w:ascii="Arial" w:hAnsi="Arial" w:cs="Arial"/>
          </w:rPr>
          <w:instrText xml:space="preserve"> PAGE </w:instrText>
        </w:r>
        <w:r w:rsidRPr="0045732D">
          <w:rPr>
            <w:rStyle w:val="PageNumber"/>
            <w:rFonts w:ascii="Arial" w:hAnsi="Arial" w:cs="Arial"/>
          </w:rPr>
          <w:fldChar w:fldCharType="separate"/>
        </w:r>
        <w:r w:rsidRPr="0045732D">
          <w:rPr>
            <w:rStyle w:val="PageNumber"/>
            <w:rFonts w:ascii="Arial" w:hAnsi="Arial" w:cs="Arial"/>
            <w:noProof/>
          </w:rPr>
          <w:t>1</w:t>
        </w:r>
        <w:r w:rsidRPr="0045732D">
          <w:rPr>
            <w:rStyle w:val="PageNumber"/>
            <w:rFonts w:ascii="Arial" w:hAnsi="Arial" w:cs="Arial"/>
          </w:rPr>
          <w:fldChar w:fldCharType="end"/>
        </w:r>
      </w:p>
    </w:sdtContent>
  </w:sdt>
  <w:p w14:paraId="01FEB704" w14:textId="77777777" w:rsidR="005363C8" w:rsidRDefault="005363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FF1E0" w14:textId="77777777" w:rsidR="00B040F5" w:rsidRDefault="00B040F5" w:rsidP="008F105C">
      <w:pPr>
        <w:spacing w:after="0" w:line="240" w:lineRule="auto"/>
      </w:pPr>
      <w:r>
        <w:separator/>
      </w:r>
    </w:p>
  </w:footnote>
  <w:footnote w:type="continuationSeparator" w:id="0">
    <w:p w14:paraId="3D2BE64E" w14:textId="77777777" w:rsidR="00B040F5" w:rsidRDefault="00B040F5" w:rsidP="008F10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20A2"/>
    <w:multiLevelType w:val="hybridMultilevel"/>
    <w:tmpl w:val="46F0F92C"/>
    <w:lvl w:ilvl="0" w:tplc="657CA15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C1C36"/>
    <w:multiLevelType w:val="hybridMultilevel"/>
    <w:tmpl w:val="82F681BA"/>
    <w:lvl w:ilvl="0" w:tplc="4F48E7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42BB9"/>
    <w:multiLevelType w:val="hybridMultilevel"/>
    <w:tmpl w:val="31FABE6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0AA0048"/>
    <w:multiLevelType w:val="hybridMultilevel"/>
    <w:tmpl w:val="E7ECD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720" w:hanging="360"/>
      </w:pPr>
    </w:lvl>
    <w:lvl w:ilvl="2" w:tplc="0407001B">
      <w:start w:val="1"/>
      <w:numFmt w:val="lowerRoman"/>
      <w:lvlText w:val="%3."/>
      <w:lvlJc w:val="right"/>
      <w:pPr>
        <w:ind w:left="1440" w:hanging="180"/>
      </w:pPr>
    </w:lvl>
    <w:lvl w:ilvl="3" w:tplc="0407000F" w:tentative="1">
      <w:start w:val="1"/>
      <w:numFmt w:val="decimal"/>
      <w:lvlText w:val="%4."/>
      <w:lvlJc w:val="left"/>
      <w:pPr>
        <w:ind w:left="2160" w:hanging="360"/>
      </w:pPr>
    </w:lvl>
    <w:lvl w:ilvl="4" w:tplc="04070019" w:tentative="1">
      <w:start w:val="1"/>
      <w:numFmt w:val="lowerLetter"/>
      <w:lvlText w:val="%5."/>
      <w:lvlJc w:val="left"/>
      <w:pPr>
        <w:ind w:left="2880" w:hanging="360"/>
      </w:pPr>
    </w:lvl>
    <w:lvl w:ilvl="5" w:tplc="0407001B" w:tentative="1">
      <w:start w:val="1"/>
      <w:numFmt w:val="lowerRoman"/>
      <w:lvlText w:val="%6."/>
      <w:lvlJc w:val="right"/>
      <w:pPr>
        <w:ind w:left="3600" w:hanging="180"/>
      </w:pPr>
    </w:lvl>
    <w:lvl w:ilvl="6" w:tplc="0407000F" w:tentative="1">
      <w:start w:val="1"/>
      <w:numFmt w:val="decimal"/>
      <w:lvlText w:val="%7."/>
      <w:lvlJc w:val="left"/>
      <w:pPr>
        <w:ind w:left="4320" w:hanging="360"/>
      </w:pPr>
    </w:lvl>
    <w:lvl w:ilvl="7" w:tplc="04070019" w:tentative="1">
      <w:start w:val="1"/>
      <w:numFmt w:val="lowerLetter"/>
      <w:lvlText w:val="%8."/>
      <w:lvlJc w:val="left"/>
      <w:pPr>
        <w:ind w:left="5040" w:hanging="360"/>
      </w:pPr>
    </w:lvl>
    <w:lvl w:ilvl="8" w:tplc="0407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1E1E2954"/>
    <w:multiLevelType w:val="hybridMultilevel"/>
    <w:tmpl w:val="80106AD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8F86D15"/>
    <w:multiLevelType w:val="hybridMultilevel"/>
    <w:tmpl w:val="5B646662"/>
    <w:lvl w:ilvl="0" w:tplc="62060E2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296691"/>
    <w:multiLevelType w:val="hybridMultilevel"/>
    <w:tmpl w:val="845678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6C55FB"/>
    <w:multiLevelType w:val="hybridMultilevel"/>
    <w:tmpl w:val="B87AC3AC"/>
    <w:lvl w:ilvl="0" w:tplc="2ADA4E7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03475F"/>
    <w:multiLevelType w:val="hybridMultilevel"/>
    <w:tmpl w:val="B41C36C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EA7A1D"/>
    <w:multiLevelType w:val="hybridMultilevel"/>
    <w:tmpl w:val="A718E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BB496E"/>
    <w:multiLevelType w:val="hybridMultilevel"/>
    <w:tmpl w:val="3692F0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8D4BC2"/>
    <w:multiLevelType w:val="hybridMultilevel"/>
    <w:tmpl w:val="DF8ED474"/>
    <w:lvl w:ilvl="0" w:tplc="E076AE0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232578"/>
    <w:multiLevelType w:val="hybridMultilevel"/>
    <w:tmpl w:val="CBE82E38"/>
    <w:lvl w:ilvl="0" w:tplc="92EAB8A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F41588"/>
    <w:multiLevelType w:val="hybridMultilevel"/>
    <w:tmpl w:val="82C069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6086E9C"/>
    <w:multiLevelType w:val="hybridMultilevel"/>
    <w:tmpl w:val="B4B062F0"/>
    <w:lvl w:ilvl="0" w:tplc="79AACA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4012F0"/>
    <w:multiLevelType w:val="hybridMultilevel"/>
    <w:tmpl w:val="686C66BA"/>
    <w:lvl w:ilvl="0" w:tplc="82B61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5274349">
    <w:abstractNumId w:val="9"/>
  </w:num>
  <w:num w:numId="2" w16cid:durableId="1994873708">
    <w:abstractNumId w:val="2"/>
  </w:num>
  <w:num w:numId="3" w16cid:durableId="297691724">
    <w:abstractNumId w:val="8"/>
  </w:num>
  <w:num w:numId="4" w16cid:durableId="1234701042">
    <w:abstractNumId w:val="3"/>
  </w:num>
  <w:num w:numId="5" w16cid:durableId="975258057">
    <w:abstractNumId w:val="4"/>
  </w:num>
  <w:num w:numId="6" w16cid:durableId="1424035467">
    <w:abstractNumId w:val="13"/>
  </w:num>
  <w:num w:numId="7" w16cid:durableId="1177228071">
    <w:abstractNumId w:val="10"/>
  </w:num>
  <w:num w:numId="8" w16cid:durableId="526408572">
    <w:abstractNumId w:val="14"/>
  </w:num>
  <w:num w:numId="9" w16cid:durableId="1068652293">
    <w:abstractNumId w:val="1"/>
  </w:num>
  <w:num w:numId="10" w16cid:durableId="921765169">
    <w:abstractNumId w:val="0"/>
  </w:num>
  <w:num w:numId="11" w16cid:durableId="1272321860">
    <w:abstractNumId w:val="5"/>
  </w:num>
  <w:num w:numId="12" w16cid:durableId="1961456151">
    <w:abstractNumId w:val="12"/>
  </w:num>
  <w:num w:numId="13" w16cid:durableId="1443723839">
    <w:abstractNumId w:val="7"/>
  </w:num>
  <w:num w:numId="14" w16cid:durableId="1322201573">
    <w:abstractNumId w:val="11"/>
  </w:num>
  <w:num w:numId="15" w16cid:durableId="1058822320">
    <w:abstractNumId w:val="6"/>
  </w:num>
  <w:num w:numId="16" w16cid:durableId="110712064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tTQ2NjMyNzIzNTdW0lEKTi0uzszPAykwrAUASFLr2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86818"/>
    <w:rsid w:val="000166BF"/>
    <w:rsid w:val="00030513"/>
    <w:rsid w:val="00033366"/>
    <w:rsid w:val="000353EF"/>
    <w:rsid w:val="00036B08"/>
    <w:rsid w:val="000428DE"/>
    <w:rsid w:val="00042FD2"/>
    <w:rsid w:val="000456FF"/>
    <w:rsid w:val="0004793A"/>
    <w:rsid w:val="00050840"/>
    <w:rsid w:val="00062170"/>
    <w:rsid w:val="00067278"/>
    <w:rsid w:val="0007358F"/>
    <w:rsid w:val="000804FE"/>
    <w:rsid w:val="00086B40"/>
    <w:rsid w:val="00094DB8"/>
    <w:rsid w:val="000A7E7B"/>
    <w:rsid w:val="000F35E5"/>
    <w:rsid w:val="000F5229"/>
    <w:rsid w:val="000F7A94"/>
    <w:rsid w:val="00100CCD"/>
    <w:rsid w:val="001027E2"/>
    <w:rsid w:val="00102F77"/>
    <w:rsid w:val="001037D6"/>
    <w:rsid w:val="00112E65"/>
    <w:rsid w:val="00124F47"/>
    <w:rsid w:val="00146E21"/>
    <w:rsid w:val="00167156"/>
    <w:rsid w:val="00177256"/>
    <w:rsid w:val="00192037"/>
    <w:rsid w:val="00197B9B"/>
    <w:rsid w:val="001A4C2A"/>
    <w:rsid w:val="001B1A6E"/>
    <w:rsid w:val="001B26CB"/>
    <w:rsid w:val="001B5343"/>
    <w:rsid w:val="001B597A"/>
    <w:rsid w:val="001C0706"/>
    <w:rsid w:val="001C1E71"/>
    <w:rsid w:val="001C263F"/>
    <w:rsid w:val="001D46EF"/>
    <w:rsid w:val="001D7D99"/>
    <w:rsid w:val="001E0B7B"/>
    <w:rsid w:val="002034C3"/>
    <w:rsid w:val="00210487"/>
    <w:rsid w:val="0021553A"/>
    <w:rsid w:val="00226A5A"/>
    <w:rsid w:val="002443B2"/>
    <w:rsid w:val="00245792"/>
    <w:rsid w:val="00260CA0"/>
    <w:rsid w:val="00262C3A"/>
    <w:rsid w:val="002710E8"/>
    <w:rsid w:val="00277A15"/>
    <w:rsid w:val="002866A8"/>
    <w:rsid w:val="00291DED"/>
    <w:rsid w:val="00294108"/>
    <w:rsid w:val="0029751B"/>
    <w:rsid w:val="002A1180"/>
    <w:rsid w:val="002C02E1"/>
    <w:rsid w:val="002C0E05"/>
    <w:rsid w:val="002C2C40"/>
    <w:rsid w:val="002D06E4"/>
    <w:rsid w:val="002D5D99"/>
    <w:rsid w:val="002E3050"/>
    <w:rsid w:val="002E3F28"/>
    <w:rsid w:val="002E6060"/>
    <w:rsid w:val="002E6808"/>
    <w:rsid w:val="002F56EF"/>
    <w:rsid w:val="00302100"/>
    <w:rsid w:val="00310E66"/>
    <w:rsid w:val="003165B4"/>
    <w:rsid w:val="00317F80"/>
    <w:rsid w:val="003218B5"/>
    <w:rsid w:val="0032200B"/>
    <w:rsid w:val="00322762"/>
    <w:rsid w:val="00341052"/>
    <w:rsid w:val="00347881"/>
    <w:rsid w:val="0035713E"/>
    <w:rsid w:val="0036570B"/>
    <w:rsid w:val="0037248F"/>
    <w:rsid w:val="003776E8"/>
    <w:rsid w:val="00387F6B"/>
    <w:rsid w:val="003965FF"/>
    <w:rsid w:val="0039751F"/>
    <w:rsid w:val="003A6DB7"/>
    <w:rsid w:val="003B035B"/>
    <w:rsid w:val="003B230B"/>
    <w:rsid w:val="003B46C7"/>
    <w:rsid w:val="003B6A3E"/>
    <w:rsid w:val="003C527E"/>
    <w:rsid w:val="003E68CB"/>
    <w:rsid w:val="003E77EA"/>
    <w:rsid w:val="00403A2C"/>
    <w:rsid w:val="0040501A"/>
    <w:rsid w:val="004109FE"/>
    <w:rsid w:val="00412E40"/>
    <w:rsid w:val="00413FB7"/>
    <w:rsid w:val="00416040"/>
    <w:rsid w:val="004375F5"/>
    <w:rsid w:val="0045732D"/>
    <w:rsid w:val="004663B7"/>
    <w:rsid w:val="00466930"/>
    <w:rsid w:val="00472725"/>
    <w:rsid w:val="00475B9F"/>
    <w:rsid w:val="004805BE"/>
    <w:rsid w:val="00482E1A"/>
    <w:rsid w:val="00484C9E"/>
    <w:rsid w:val="00486E71"/>
    <w:rsid w:val="00493B3D"/>
    <w:rsid w:val="004B2F08"/>
    <w:rsid w:val="004B43B9"/>
    <w:rsid w:val="004C2ABD"/>
    <w:rsid w:val="004C2C19"/>
    <w:rsid w:val="004C3D85"/>
    <w:rsid w:val="004C4FEB"/>
    <w:rsid w:val="004C5F1E"/>
    <w:rsid w:val="004C6A39"/>
    <w:rsid w:val="004D6A2A"/>
    <w:rsid w:val="004E4CF0"/>
    <w:rsid w:val="004F178E"/>
    <w:rsid w:val="004F7E38"/>
    <w:rsid w:val="00504618"/>
    <w:rsid w:val="00512961"/>
    <w:rsid w:val="00512BA4"/>
    <w:rsid w:val="00513AB4"/>
    <w:rsid w:val="005160FF"/>
    <w:rsid w:val="00531A13"/>
    <w:rsid w:val="00532F35"/>
    <w:rsid w:val="00533E37"/>
    <w:rsid w:val="005363C8"/>
    <w:rsid w:val="00543866"/>
    <w:rsid w:val="00547E9C"/>
    <w:rsid w:val="00556E2E"/>
    <w:rsid w:val="00567CB6"/>
    <w:rsid w:val="0057057D"/>
    <w:rsid w:val="00571354"/>
    <w:rsid w:val="00571811"/>
    <w:rsid w:val="00593BB4"/>
    <w:rsid w:val="005942D0"/>
    <w:rsid w:val="00595EF7"/>
    <w:rsid w:val="005A4F18"/>
    <w:rsid w:val="005B0D39"/>
    <w:rsid w:val="005C2DB2"/>
    <w:rsid w:val="005D2BE7"/>
    <w:rsid w:val="005D4795"/>
    <w:rsid w:val="005E1E3D"/>
    <w:rsid w:val="005E25F7"/>
    <w:rsid w:val="005E76A8"/>
    <w:rsid w:val="0060029B"/>
    <w:rsid w:val="0060452F"/>
    <w:rsid w:val="00604AD1"/>
    <w:rsid w:val="00607C13"/>
    <w:rsid w:val="00625A8A"/>
    <w:rsid w:val="0063749A"/>
    <w:rsid w:val="006450A3"/>
    <w:rsid w:val="00677A93"/>
    <w:rsid w:val="00694426"/>
    <w:rsid w:val="006A3033"/>
    <w:rsid w:val="006B1693"/>
    <w:rsid w:val="006B1AF3"/>
    <w:rsid w:val="006B5FCB"/>
    <w:rsid w:val="006C69E4"/>
    <w:rsid w:val="006E2FD1"/>
    <w:rsid w:val="007019E6"/>
    <w:rsid w:val="00704E0C"/>
    <w:rsid w:val="00712F1E"/>
    <w:rsid w:val="00712FF9"/>
    <w:rsid w:val="00713B33"/>
    <w:rsid w:val="00720E22"/>
    <w:rsid w:val="00723B32"/>
    <w:rsid w:val="00726A7C"/>
    <w:rsid w:val="00730C42"/>
    <w:rsid w:val="00731C8C"/>
    <w:rsid w:val="007334D2"/>
    <w:rsid w:val="00741F55"/>
    <w:rsid w:val="00742DC6"/>
    <w:rsid w:val="00744C80"/>
    <w:rsid w:val="007455A9"/>
    <w:rsid w:val="00756CA2"/>
    <w:rsid w:val="00763D25"/>
    <w:rsid w:val="00772E0B"/>
    <w:rsid w:val="00774ACA"/>
    <w:rsid w:val="00786818"/>
    <w:rsid w:val="007925FF"/>
    <w:rsid w:val="00794C2B"/>
    <w:rsid w:val="007B2476"/>
    <w:rsid w:val="007B5BA4"/>
    <w:rsid w:val="007B668C"/>
    <w:rsid w:val="007D3885"/>
    <w:rsid w:val="007D55EF"/>
    <w:rsid w:val="007E17CA"/>
    <w:rsid w:val="007E592F"/>
    <w:rsid w:val="007F1C3D"/>
    <w:rsid w:val="00802053"/>
    <w:rsid w:val="00815B87"/>
    <w:rsid w:val="00816FF5"/>
    <w:rsid w:val="00817D59"/>
    <w:rsid w:val="00822F8F"/>
    <w:rsid w:val="00824BAF"/>
    <w:rsid w:val="00830576"/>
    <w:rsid w:val="008328C4"/>
    <w:rsid w:val="008345D3"/>
    <w:rsid w:val="00834FD3"/>
    <w:rsid w:val="00842711"/>
    <w:rsid w:val="0084458E"/>
    <w:rsid w:val="008470C2"/>
    <w:rsid w:val="008603ED"/>
    <w:rsid w:val="00866913"/>
    <w:rsid w:val="00867DF0"/>
    <w:rsid w:val="008705D4"/>
    <w:rsid w:val="008861BC"/>
    <w:rsid w:val="00895FB3"/>
    <w:rsid w:val="008969CE"/>
    <w:rsid w:val="008A0279"/>
    <w:rsid w:val="008B09C1"/>
    <w:rsid w:val="008B1AEE"/>
    <w:rsid w:val="008C7E08"/>
    <w:rsid w:val="008D1006"/>
    <w:rsid w:val="008D441D"/>
    <w:rsid w:val="008D5A3E"/>
    <w:rsid w:val="008D5FB6"/>
    <w:rsid w:val="008F105C"/>
    <w:rsid w:val="008F5D7A"/>
    <w:rsid w:val="008F7386"/>
    <w:rsid w:val="00905B72"/>
    <w:rsid w:val="00911000"/>
    <w:rsid w:val="0091437A"/>
    <w:rsid w:val="00914BEA"/>
    <w:rsid w:val="0093147C"/>
    <w:rsid w:val="009337F6"/>
    <w:rsid w:val="00942E09"/>
    <w:rsid w:val="0094521A"/>
    <w:rsid w:val="0095199B"/>
    <w:rsid w:val="00952000"/>
    <w:rsid w:val="00952324"/>
    <w:rsid w:val="00971C70"/>
    <w:rsid w:val="0097751F"/>
    <w:rsid w:val="00994831"/>
    <w:rsid w:val="009977E3"/>
    <w:rsid w:val="009B54F2"/>
    <w:rsid w:val="009C26CF"/>
    <w:rsid w:val="009C49DF"/>
    <w:rsid w:val="009C5FAA"/>
    <w:rsid w:val="009E4BA8"/>
    <w:rsid w:val="009E5107"/>
    <w:rsid w:val="009E6D44"/>
    <w:rsid w:val="009F2873"/>
    <w:rsid w:val="009F45CF"/>
    <w:rsid w:val="009F6050"/>
    <w:rsid w:val="00A05872"/>
    <w:rsid w:val="00A0763C"/>
    <w:rsid w:val="00A15C62"/>
    <w:rsid w:val="00A22C92"/>
    <w:rsid w:val="00A25E4C"/>
    <w:rsid w:val="00A33751"/>
    <w:rsid w:val="00A408E4"/>
    <w:rsid w:val="00A67136"/>
    <w:rsid w:val="00A71270"/>
    <w:rsid w:val="00A82B0F"/>
    <w:rsid w:val="00A857D6"/>
    <w:rsid w:val="00A87F2F"/>
    <w:rsid w:val="00A96B56"/>
    <w:rsid w:val="00A97D3A"/>
    <w:rsid w:val="00AA0A9F"/>
    <w:rsid w:val="00AB106F"/>
    <w:rsid w:val="00AC0DE0"/>
    <w:rsid w:val="00AD169B"/>
    <w:rsid w:val="00AD350D"/>
    <w:rsid w:val="00AE0BDA"/>
    <w:rsid w:val="00AE237C"/>
    <w:rsid w:val="00AE30D2"/>
    <w:rsid w:val="00AE702F"/>
    <w:rsid w:val="00AF22D3"/>
    <w:rsid w:val="00AF2965"/>
    <w:rsid w:val="00B00AE9"/>
    <w:rsid w:val="00B03D4F"/>
    <w:rsid w:val="00B040F5"/>
    <w:rsid w:val="00B077F7"/>
    <w:rsid w:val="00B1133A"/>
    <w:rsid w:val="00B33A01"/>
    <w:rsid w:val="00B432EB"/>
    <w:rsid w:val="00B54C84"/>
    <w:rsid w:val="00B5774A"/>
    <w:rsid w:val="00B6557A"/>
    <w:rsid w:val="00B74D6D"/>
    <w:rsid w:val="00B8676D"/>
    <w:rsid w:val="00BC26E3"/>
    <w:rsid w:val="00BC2774"/>
    <w:rsid w:val="00BC6954"/>
    <w:rsid w:val="00BD0DB5"/>
    <w:rsid w:val="00C00819"/>
    <w:rsid w:val="00C04DBF"/>
    <w:rsid w:val="00C07D70"/>
    <w:rsid w:val="00C218E8"/>
    <w:rsid w:val="00C2605A"/>
    <w:rsid w:val="00C474A7"/>
    <w:rsid w:val="00C649C3"/>
    <w:rsid w:val="00C66A28"/>
    <w:rsid w:val="00C75375"/>
    <w:rsid w:val="00C9781D"/>
    <w:rsid w:val="00CA22BB"/>
    <w:rsid w:val="00CA53A4"/>
    <w:rsid w:val="00CB0083"/>
    <w:rsid w:val="00CC00DD"/>
    <w:rsid w:val="00CC2983"/>
    <w:rsid w:val="00CC4E19"/>
    <w:rsid w:val="00CD0211"/>
    <w:rsid w:val="00CD414E"/>
    <w:rsid w:val="00CD6216"/>
    <w:rsid w:val="00CE040B"/>
    <w:rsid w:val="00CF01B1"/>
    <w:rsid w:val="00CF22D3"/>
    <w:rsid w:val="00D05BE0"/>
    <w:rsid w:val="00D0673E"/>
    <w:rsid w:val="00D11E70"/>
    <w:rsid w:val="00D245FD"/>
    <w:rsid w:val="00D278FA"/>
    <w:rsid w:val="00D3231E"/>
    <w:rsid w:val="00D40BD0"/>
    <w:rsid w:val="00D44098"/>
    <w:rsid w:val="00D51D05"/>
    <w:rsid w:val="00D63F82"/>
    <w:rsid w:val="00D651AB"/>
    <w:rsid w:val="00D6634D"/>
    <w:rsid w:val="00D724AB"/>
    <w:rsid w:val="00D76E1F"/>
    <w:rsid w:val="00D77B6D"/>
    <w:rsid w:val="00D86F65"/>
    <w:rsid w:val="00D92899"/>
    <w:rsid w:val="00DA5168"/>
    <w:rsid w:val="00DB1117"/>
    <w:rsid w:val="00DB46B5"/>
    <w:rsid w:val="00DC270E"/>
    <w:rsid w:val="00DC779A"/>
    <w:rsid w:val="00DE3497"/>
    <w:rsid w:val="00E0086F"/>
    <w:rsid w:val="00E1558C"/>
    <w:rsid w:val="00E16388"/>
    <w:rsid w:val="00E17B90"/>
    <w:rsid w:val="00E24FE3"/>
    <w:rsid w:val="00E3496E"/>
    <w:rsid w:val="00E4408F"/>
    <w:rsid w:val="00E4773C"/>
    <w:rsid w:val="00E52E53"/>
    <w:rsid w:val="00E67BF2"/>
    <w:rsid w:val="00E77D46"/>
    <w:rsid w:val="00E77DAA"/>
    <w:rsid w:val="00E9085A"/>
    <w:rsid w:val="00E95FDE"/>
    <w:rsid w:val="00EA1EC8"/>
    <w:rsid w:val="00EA654B"/>
    <w:rsid w:val="00EB07E8"/>
    <w:rsid w:val="00EB2DE7"/>
    <w:rsid w:val="00EB49DC"/>
    <w:rsid w:val="00EB51D3"/>
    <w:rsid w:val="00EB6F07"/>
    <w:rsid w:val="00EC2BE7"/>
    <w:rsid w:val="00EC31C0"/>
    <w:rsid w:val="00EC40C0"/>
    <w:rsid w:val="00EC5074"/>
    <w:rsid w:val="00EC7633"/>
    <w:rsid w:val="00EE6C87"/>
    <w:rsid w:val="00EF0CB9"/>
    <w:rsid w:val="00EF36DE"/>
    <w:rsid w:val="00F13395"/>
    <w:rsid w:val="00F165F5"/>
    <w:rsid w:val="00F20DFF"/>
    <w:rsid w:val="00F2419C"/>
    <w:rsid w:val="00F27006"/>
    <w:rsid w:val="00F41817"/>
    <w:rsid w:val="00F43A31"/>
    <w:rsid w:val="00F45F51"/>
    <w:rsid w:val="00F46589"/>
    <w:rsid w:val="00F504DE"/>
    <w:rsid w:val="00F50771"/>
    <w:rsid w:val="00F5757F"/>
    <w:rsid w:val="00F66B3E"/>
    <w:rsid w:val="00F70116"/>
    <w:rsid w:val="00F77D63"/>
    <w:rsid w:val="00F84905"/>
    <w:rsid w:val="00FA2635"/>
    <w:rsid w:val="00FA7A55"/>
    <w:rsid w:val="00FB21BA"/>
    <w:rsid w:val="00FB2E26"/>
    <w:rsid w:val="00FB5F9A"/>
    <w:rsid w:val="00FC780F"/>
    <w:rsid w:val="00FD196D"/>
    <w:rsid w:val="00FE4D57"/>
    <w:rsid w:val="00FE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B72BD1"/>
  <w15:docId w15:val="{5A1C7BC0-9986-CF4B-8061-E90395441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C31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3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857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57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FE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4FE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08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440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4408F"/>
    <w:pPr>
      <w:ind w:left="720"/>
      <w:contextualSpacing/>
    </w:pPr>
  </w:style>
  <w:style w:type="table" w:styleId="TableGrid">
    <w:name w:val="Table Grid"/>
    <w:basedOn w:val="TableNormal"/>
    <w:uiPriority w:val="59"/>
    <w:rsid w:val="00EC3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C31C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link w:val="NoSpacingChar"/>
    <w:uiPriority w:val="1"/>
    <w:qFormat/>
    <w:rsid w:val="00EC31C0"/>
    <w:pPr>
      <w:spacing w:after="0" w:line="240" w:lineRule="auto"/>
    </w:pPr>
    <w:rPr>
      <w:rFonts w:eastAsiaTheme="minorEastAsia"/>
      <w:lang w:val="de-DE" w:eastAsia="de-DE"/>
    </w:rPr>
  </w:style>
  <w:style w:type="character" w:customStyle="1" w:styleId="NoSpacingChar">
    <w:name w:val="No Spacing Char"/>
    <w:basedOn w:val="DefaultParagraphFont"/>
    <w:link w:val="NoSpacing"/>
    <w:uiPriority w:val="1"/>
    <w:rsid w:val="00EC31C0"/>
    <w:rPr>
      <w:rFonts w:eastAsiaTheme="minorEastAsia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D4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7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7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7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795"/>
    <w:rPr>
      <w:b/>
      <w:bCs/>
      <w:sz w:val="20"/>
      <w:szCs w:val="20"/>
    </w:rPr>
  </w:style>
  <w:style w:type="paragraph" w:customStyle="1" w:styleId="Title1">
    <w:name w:val="Title1"/>
    <w:basedOn w:val="Normal"/>
    <w:next w:val="Normal"/>
    <w:qFormat/>
    <w:rsid w:val="00DE3497"/>
    <w:pPr>
      <w:spacing w:before="120"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paragraph" w:customStyle="1" w:styleId="Authors">
    <w:name w:val="Authors"/>
    <w:basedOn w:val="Normal"/>
    <w:qFormat/>
    <w:rsid w:val="00DE3497"/>
    <w:pPr>
      <w:spacing w:before="120" w:after="120" w:line="320" w:lineRule="exact"/>
    </w:pPr>
    <w:rPr>
      <w:rFonts w:ascii="Arial" w:eastAsia="MS Mincho" w:hAnsi="Arial" w:cs="Times New Roman"/>
      <w:szCs w:val="24"/>
      <w:lang w:val="en-GB" w:eastAsia="ja-JP"/>
    </w:rPr>
  </w:style>
  <w:style w:type="paragraph" w:customStyle="1" w:styleId="Dedication">
    <w:name w:val="Dedication"/>
    <w:basedOn w:val="Normal"/>
    <w:qFormat/>
    <w:rsid w:val="00DE3497"/>
    <w:pPr>
      <w:spacing w:before="230" w:after="360" w:line="230" w:lineRule="exact"/>
    </w:pPr>
    <w:rPr>
      <w:rFonts w:ascii="Arial" w:eastAsia="MS Mincho" w:hAnsi="Arial" w:cs="Times New Roman"/>
      <w:sz w:val="17"/>
      <w:szCs w:val="24"/>
      <w:lang w:val="de-DE" w:eastAsia="ja-JP"/>
    </w:rPr>
  </w:style>
  <w:style w:type="paragraph" w:customStyle="1" w:styleId="Abstract">
    <w:name w:val="Abstract"/>
    <w:basedOn w:val="Normal"/>
    <w:qFormat/>
    <w:rsid w:val="00DE3497"/>
    <w:pPr>
      <w:spacing w:after="360" w:line="225" w:lineRule="exact"/>
      <w:jc w:val="both"/>
    </w:pPr>
    <w:rPr>
      <w:rFonts w:ascii="Arial" w:eastAsia="MS Mincho" w:hAnsi="Arial" w:cs="Times New Roman"/>
      <w:sz w:val="16"/>
      <w:szCs w:val="20"/>
      <w:lang w:val="en-GB" w:eastAsia="ja-JP"/>
    </w:rPr>
  </w:style>
  <w:style w:type="character" w:styleId="Hyperlink">
    <w:name w:val="Hyperlink"/>
    <w:uiPriority w:val="99"/>
    <w:unhideWhenUsed/>
    <w:rsid w:val="00DE349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10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05C"/>
  </w:style>
  <w:style w:type="paragraph" w:styleId="Footer">
    <w:name w:val="footer"/>
    <w:basedOn w:val="Normal"/>
    <w:link w:val="FooterChar"/>
    <w:uiPriority w:val="99"/>
    <w:unhideWhenUsed/>
    <w:rsid w:val="008F10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05C"/>
  </w:style>
  <w:style w:type="paragraph" w:customStyle="1" w:styleId="1-IGText">
    <w:name w:val="1-IG Text"/>
    <w:basedOn w:val="BodyText"/>
    <w:qFormat/>
    <w:rsid w:val="00571811"/>
    <w:pPr>
      <w:spacing w:before="36" w:after="36" w:line="480" w:lineRule="auto"/>
      <w:jc w:val="both"/>
    </w:pPr>
    <w:rPr>
      <w:rFonts w:ascii="Arial" w:hAnsi="Arial"/>
      <w:sz w:val="16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718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71811"/>
  </w:style>
  <w:style w:type="paragraph" w:customStyle="1" w:styleId="EndNoteBibliographyTitle">
    <w:name w:val="EndNote Bibliography Title"/>
    <w:basedOn w:val="Normal"/>
    <w:rsid w:val="00EB51D3"/>
    <w:pPr>
      <w:spacing w:after="0"/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EB51D3"/>
    <w:pPr>
      <w:spacing w:line="240" w:lineRule="auto"/>
    </w:pPr>
    <w:rPr>
      <w:rFonts w:ascii="Arial" w:hAnsi="Arial" w:cs="Arial"/>
      <w:sz w:val="20"/>
    </w:rPr>
  </w:style>
  <w:style w:type="paragraph" w:styleId="Caption">
    <w:name w:val="caption"/>
    <w:basedOn w:val="Normal"/>
    <w:link w:val="CaptionChar"/>
    <w:uiPriority w:val="35"/>
    <w:qFormat/>
    <w:rsid w:val="00A82B0F"/>
    <w:pPr>
      <w:spacing w:after="120" w:line="480" w:lineRule="auto"/>
      <w:jc w:val="both"/>
    </w:pPr>
    <w:rPr>
      <w:rFonts w:ascii="Arial" w:hAnsi="Arial"/>
      <w:i/>
      <w:sz w:val="16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A82B0F"/>
    <w:rPr>
      <w:rFonts w:ascii="Arial" w:hAnsi="Arial"/>
      <w:i/>
      <w:sz w:val="16"/>
      <w:szCs w:val="24"/>
    </w:rPr>
  </w:style>
  <w:style w:type="character" w:styleId="PlaceholderText">
    <w:name w:val="Placeholder Text"/>
    <w:basedOn w:val="DefaultParagraphFont"/>
    <w:uiPriority w:val="99"/>
    <w:semiHidden/>
    <w:rsid w:val="007D55EF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95EF7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95EF7"/>
    <w:rPr>
      <w:rFonts w:ascii="Lucida Grande" w:hAnsi="Lucida Grande" w:cs="Lucida Grande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35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UnresolvedMention">
    <w:name w:val="Unresolved Mention"/>
    <w:basedOn w:val="DefaultParagraphFont"/>
    <w:uiPriority w:val="99"/>
    <w:semiHidden/>
    <w:unhideWhenUsed/>
    <w:rsid w:val="00DA516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45732D"/>
  </w:style>
  <w:style w:type="character" w:customStyle="1" w:styleId="t-14">
    <w:name w:val="t-14"/>
    <w:basedOn w:val="DefaultParagraphFont"/>
    <w:rsid w:val="00895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1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9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45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B65C8D-EE16-46B8-9F22-2FFA82EEA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1</Words>
  <Characters>365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KI</Company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liia Viediernikova</dc:creator>
  <cp:lastModifiedBy>Ingrid Richter</cp:lastModifiedBy>
  <cp:revision>5</cp:revision>
  <dcterms:created xsi:type="dcterms:W3CDTF">2022-05-18T13:21:00Z</dcterms:created>
  <dcterms:modified xsi:type="dcterms:W3CDTF">2022-05-20T14:13:00Z</dcterms:modified>
</cp:coreProperties>
</file>